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CFED7" w14:textId="06F96B11" w:rsidR="0076317B" w:rsidRPr="00001B98" w:rsidRDefault="00001B98" w:rsidP="0076317B">
      <w:pPr>
        <w:jc w:val="center"/>
        <w:outlineLvl w:val="0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  <w:r>
        <w:rPr>
          <w:rFonts w:ascii="Times New Roman" w:hAnsi="Times New Roman" w:cs="Times New Roman"/>
          <w:b/>
          <w:sz w:val="24"/>
          <w:szCs w:val="24"/>
          <w:lang w:val="en-GB" w:eastAsia="sv-SE"/>
        </w:rPr>
        <w:t>Supplementary material</w:t>
      </w:r>
    </w:p>
    <w:p w14:paraId="6949492E" w14:textId="77777777" w:rsidR="0076317B" w:rsidRPr="00001B98" w:rsidRDefault="0076317B" w:rsidP="0076317B">
      <w:pPr>
        <w:spacing w:after="0" w:line="480" w:lineRule="auto"/>
        <w:outlineLvl w:val="1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  <w:r w:rsidRPr="00001B98">
        <w:rPr>
          <w:rFonts w:ascii="Times New Roman" w:hAnsi="Times New Roman" w:cs="Times New Roman"/>
          <w:b/>
          <w:sz w:val="24"/>
          <w:szCs w:val="24"/>
          <w:lang w:val="en-GB" w:eastAsia="sv-SE"/>
        </w:rPr>
        <w:t>Tables</w:t>
      </w:r>
    </w:p>
    <w:p w14:paraId="4A224B3B" w14:textId="799DA1AA" w:rsidR="00885548" w:rsidRPr="00001B98" w:rsidRDefault="00885548" w:rsidP="00885548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sv-SE"/>
        </w:rPr>
      </w:pPr>
      <w:r w:rsidRPr="00001B98">
        <w:rPr>
          <w:rFonts w:ascii="Times New Roman" w:hAnsi="Times New Roman" w:cs="Times New Roman"/>
          <w:b/>
          <w:sz w:val="24"/>
          <w:szCs w:val="24"/>
          <w:lang w:val="en-GB" w:eastAsia="sv-SE"/>
        </w:rPr>
        <w:t xml:space="preserve">Table </w:t>
      </w:r>
      <w:r w:rsidR="00373D87" w:rsidRPr="00001B98">
        <w:rPr>
          <w:rFonts w:ascii="Times New Roman" w:hAnsi="Times New Roman" w:cs="Times New Roman"/>
          <w:b/>
          <w:sz w:val="24"/>
          <w:szCs w:val="24"/>
          <w:lang w:val="en-GB" w:eastAsia="sv-SE"/>
        </w:rPr>
        <w:t>S</w:t>
      </w:r>
      <w:r w:rsidRPr="00001B98">
        <w:rPr>
          <w:rFonts w:ascii="Times New Roman" w:hAnsi="Times New Roman" w:cs="Times New Roman"/>
          <w:b/>
          <w:sz w:val="24"/>
          <w:szCs w:val="24"/>
          <w:lang w:val="en-GB" w:eastAsia="sv-SE"/>
        </w:rPr>
        <w:t xml:space="preserve">1. 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>Comparison Between Gross Motor Function, Manual Functioning, and Rotterdam Transition Profile (</w:t>
      </w:r>
      <w:r w:rsidRPr="00001B98">
        <w:rPr>
          <w:rFonts w:ascii="Times New Roman" w:hAnsi="Times New Roman" w:cs="Times New Roman"/>
          <w:i/>
          <w:iCs/>
          <w:sz w:val="24"/>
          <w:szCs w:val="24"/>
          <w:lang w:val="en-GB" w:eastAsia="sv-SE"/>
        </w:rPr>
        <w:t>n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 = 139)</w:t>
      </w:r>
      <w:r w:rsidR="002121C0" w:rsidRPr="00001B98">
        <w:rPr>
          <w:rFonts w:ascii="Times New Roman" w:hAnsi="Times New Roman" w:cs="Times New Roman"/>
          <w:sz w:val="24"/>
          <w:szCs w:val="24"/>
          <w:lang w:val="en-GB" w:eastAsia="sv-SE"/>
        </w:rPr>
        <w:t>.</w:t>
      </w:r>
    </w:p>
    <w:p w14:paraId="17EF2568" w14:textId="4389F99D" w:rsidR="00792ED4" w:rsidRPr="00001B98" w:rsidRDefault="0036580A" w:rsidP="00C26C48">
      <w:pPr>
        <w:spacing w:line="480" w:lineRule="auto"/>
        <w:rPr>
          <w:rFonts w:ascii="Times New Roman" w:hAnsi="Times New Roman" w:cs="Times New Roman"/>
          <w:lang w:val="en-US"/>
        </w:rPr>
      </w:pPr>
      <w:r w:rsidRPr="00001B98"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t>Table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 </w:t>
      </w:r>
      <w:r w:rsidRPr="00001B98">
        <w:rPr>
          <w:rFonts w:ascii="Times New Roman" w:hAnsi="Times New Roman" w:cs="Times New Roman"/>
          <w:b/>
          <w:sz w:val="24"/>
          <w:szCs w:val="24"/>
          <w:lang w:val="en-GB" w:eastAsia="sv-SE"/>
        </w:rPr>
        <w:t>S2.</w:t>
      </w:r>
      <w:r w:rsidRPr="00001B98">
        <w:rPr>
          <w:rFonts w:ascii="Times New Roman" w:eastAsia="Calibri" w:hAnsi="Times New Roman" w:cs="Times New Roman"/>
          <w:b/>
          <w:kern w:val="0"/>
          <w:sz w:val="24"/>
          <w:szCs w:val="24"/>
          <w:lang w:val="en-GB" w:eastAsia="sv-SE"/>
          <w14:ligatures w14:val="none"/>
        </w:rPr>
        <w:t xml:space="preserve"> 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>Comparison Between School Curriculum</w:t>
      </w:r>
      <w:r w:rsidR="006212F0" w:rsidRPr="00001B98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, Respondent 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>and Rotterdam Transition Profile (</w:t>
      </w:r>
      <w:r w:rsidRPr="00001B98">
        <w:rPr>
          <w:rFonts w:ascii="Times New Roman" w:hAnsi="Times New Roman" w:cs="Times New Roman"/>
          <w:i/>
          <w:iCs/>
          <w:sz w:val="24"/>
          <w:szCs w:val="24"/>
          <w:lang w:val="en-GB" w:eastAsia="sv-SE"/>
        </w:rPr>
        <w:t>n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 = 139).</w:t>
      </w:r>
    </w:p>
    <w:p w14:paraId="5627F593" w14:textId="77777777" w:rsidR="00C26C48" w:rsidRPr="00001B98" w:rsidRDefault="00C26C48">
      <w:pPr>
        <w:rPr>
          <w:rFonts w:ascii="Times New Roman" w:hAnsi="Times New Roman" w:cs="Times New Roman"/>
          <w:lang w:val="en-US"/>
        </w:rPr>
        <w:sectPr w:rsidR="00C26C48" w:rsidRPr="00001B98" w:rsidSect="00A2017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FDFD13" w14:textId="599F633E" w:rsidR="00885548" w:rsidRPr="00001B98" w:rsidRDefault="00373D87" w:rsidP="00885548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GB" w:eastAsia="sv-SE"/>
        </w:rPr>
      </w:pPr>
      <w:r w:rsidRPr="00001B98">
        <w:rPr>
          <w:rFonts w:ascii="Times New Roman" w:hAnsi="Times New Roman" w:cs="Times New Roman"/>
          <w:b/>
          <w:sz w:val="24"/>
          <w:szCs w:val="24"/>
          <w:lang w:val="en-GB" w:eastAsia="sv-SE"/>
        </w:rPr>
        <w:lastRenderedPageBreak/>
        <w:t xml:space="preserve">Table S1. </w:t>
      </w:r>
      <w:r w:rsidR="00885548" w:rsidRPr="00001B98">
        <w:rPr>
          <w:rFonts w:ascii="Times New Roman" w:hAnsi="Times New Roman" w:cs="Times New Roman"/>
          <w:sz w:val="24"/>
          <w:szCs w:val="24"/>
          <w:lang w:val="en-GB" w:eastAsia="sv-SE"/>
        </w:rPr>
        <w:t>Comparison Between Gross Motor Function, Manual Functioning, and Rotterdam Transition Profile (</w:t>
      </w:r>
      <w:r w:rsidR="00885548" w:rsidRPr="00001B98">
        <w:rPr>
          <w:rFonts w:ascii="Times New Roman" w:hAnsi="Times New Roman" w:cs="Times New Roman"/>
          <w:i/>
          <w:iCs/>
          <w:sz w:val="24"/>
          <w:szCs w:val="24"/>
          <w:lang w:val="en-GB" w:eastAsia="sv-SE"/>
        </w:rPr>
        <w:t>n</w:t>
      </w:r>
      <w:r w:rsidR="00C77804" w:rsidRPr="00001B98">
        <w:rPr>
          <w:rFonts w:ascii="Times New Roman" w:hAnsi="Times New Roman" w:cs="Times New Roman"/>
          <w:i/>
          <w:iCs/>
          <w:sz w:val="24"/>
          <w:szCs w:val="24"/>
          <w:lang w:val="en-GB" w:eastAsia="sv-SE"/>
        </w:rPr>
        <w:t xml:space="preserve"> </w:t>
      </w:r>
      <w:r w:rsidR="00885548" w:rsidRPr="00001B98">
        <w:rPr>
          <w:rFonts w:ascii="Times New Roman" w:hAnsi="Times New Roman" w:cs="Times New Roman"/>
          <w:sz w:val="24"/>
          <w:szCs w:val="24"/>
          <w:lang w:val="en-GB" w:eastAsia="sv-SE"/>
        </w:rPr>
        <w:t>=</w:t>
      </w:r>
      <w:r w:rsidR="00C77804" w:rsidRPr="00001B98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 </w:t>
      </w:r>
      <w:r w:rsidR="00885548" w:rsidRPr="00001B98">
        <w:rPr>
          <w:rFonts w:ascii="Times New Roman" w:hAnsi="Times New Roman" w:cs="Times New Roman"/>
          <w:sz w:val="24"/>
          <w:szCs w:val="24"/>
          <w:lang w:val="en-GB" w:eastAsia="sv-SE"/>
        </w:rPr>
        <w:t>139)</w:t>
      </w:r>
      <w:r w:rsidR="002121C0" w:rsidRPr="00001B98">
        <w:rPr>
          <w:rFonts w:ascii="Times New Roman" w:hAnsi="Times New Roman" w:cs="Times New Roman"/>
          <w:sz w:val="24"/>
          <w:szCs w:val="24"/>
          <w:lang w:val="en-GB" w:eastAsia="sv-SE"/>
        </w:rPr>
        <w:t>.</w:t>
      </w: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7"/>
        <w:gridCol w:w="994"/>
        <w:gridCol w:w="1036"/>
        <w:gridCol w:w="919"/>
        <w:gridCol w:w="919"/>
        <w:gridCol w:w="1092"/>
        <w:gridCol w:w="1053"/>
        <w:gridCol w:w="790"/>
        <w:gridCol w:w="1104"/>
      </w:tblGrid>
      <w:tr w:rsidR="00885548" w:rsidRPr="00001B98" w14:paraId="2030253A" w14:textId="77777777" w:rsidTr="006E585B">
        <w:trPr>
          <w:trHeight w:val="290"/>
        </w:trPr>
        <w:tc>
          <w:tcPr>
            <w:tcW w:w="2177" w:type="pct"/>
            <w:vMerge w:val="restart"/>
            <w:tcBorders>
              <w:top w:val="single" w:sz="4" w:space="0" w:color="auto"/>
            </w:tcBorders>
          </w:tcPr>
          <w:p w14:paraId="05E283B1" w14:textId="77777777" w:rsidR="00885548" w:rsidRPr="00001B98" w:rsidRDefault="00885548" w:rsidP="00C6176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Rotterdam Transition Profile</w:t>
            </w:r>
          </w:p>
        </w:tc>
        <w:tc>
          <w:tcPr>
            <w:tcW w:w="1381" w:type="pct"/>
            <w:gridSpan w:val="4"/>
            <w:tcBorders>
              <w:top w:val="single" w:sz="4" w:space="0" w:color="auto"/>
            </w:tcBorders>
          </w:tcPr>
          <w:p w14:paraId="5DE2E33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Gross Motor Function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442" w:type="pct"/>
            <w:gridSpan w:val="4"/>
            <w:tcBorders>
              <w:top w:val="single" w:sz="4" w:space="0" w:color="auto"/>
              <w:left w:val="nil"/>
            </w:tcBorders>
          </w:tcPr>
          <w:p w14:paraId="6433542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anual Function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</w:tr>
      <w:tr w:rsidR="002B679B" w:rsidRPr="00001B98" w14:paraId="12A30128" w14:textId="77777777" w:rsidTr="006E585B">
        <w:trPr>
          <w:trHeight w:val="290"/>
        </w:trPr>
        <w:tc>
          <w:tcPr>
            <w:tcW w:w="2177" w:type="pct"/>
            <w:vMerge/>
            <w:tcBorders>
              <w:bottom w:val="single" w:sz="4" w:space="0" w:color="auto"/>
            </w:tcBorders>
            <w:vAlign w:val="bottom"/>
          </w:tcPr>
          <w:p w14:paraId="7210D95D" w14:textId="77777777" w:rsidR="00885548" w:rsidRPr="00001B98" w:rsidRDefault="00885548" w:rsidP="00C61765">
            <w:pPr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0B6FC6F0" w14:textId="6A39D4B1" w:rsidR="00885548" w:rsidRPr="00001B98" w:rsidRDefault="00885548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I </w:t>
            </w:r>
            <w:r w:rsidR="008E7D28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-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II</w:t>
            </w:r>
          </w:p>
          <w:p w14:paraId="5A2FAC4B" w14:textId="7B4998D8" w:rsidR="00885548" w:rsidRPr="00001B98" w:rsidRDefault="00885548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n </w:t>
            </w:r>
            <w:r w:rsidR="000B4B6C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</w:tcPr>
          <w:p w14:paraId="71F1A18B" w14:textId="4652EF71" w:rsidR="00885548" w:rsidRPr="00001B98" w:rsidRDefault="00885548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III</w:t>
            </w:r>
            <w:r w:rsidR="008E7D28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-</w:t>
            </w:r>
            <w:r w:rsidR="008E7D28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IV</w:t>
            </w:r>
          </w:p>
          <w:p w14:paraId="5DCF4BB4" w14:textId="1A622811" w:rsidR="00885548" w:rsidRPr="00001B98" w:rsidRDefault="000B4B6C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n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74981C1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 Value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3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</w:tcPr>
          <w:p w14:paraId="0A7BA20A" w14:textId="77777777" w:rsidR="00885548" w:rsidRPr="00001B98" w:rsidRDefault="00885548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ffect Size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0405EA" w14:textId="189F2751" w:rsidR="00885548" w:rsidRPr="00001B98" w:rsidRDefault="00885548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I </w:t>
            </w:r>
            <w:r w:rsidR="008E7D28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-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II</w:t>
            </w:r>
          </w:p>
          <w:p w14:paraId="6963C942" w14:textId="3DEA5211" w:rsidR="00885548" w:rsidRPr="00001B98" w:rsidRDefault="000B4B6C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n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42CCE5B" w14:textId="2321ACED" w:rsidR="00885548" w:rsidRPr="00001B98" w:rsidRDefault="00885548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III</w:t>
            </w:r>
            <w:r w:rsidR="008E7D28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-</w:t>
            </w:r>
            <w:r w:rsidR="008E7D28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IV</w:t>
            </w:r>
          </w:p>
          <w:p w14:paraId="35F549AF" w14:textId="02A6F71F" w:rsidR="00885548" w:rsidRPr="00001B98" w:rsidRDefault="000B4B6C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n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</w:tcPr>
          <w:p w14:paraId="1E188323" w14:textId="360F4DE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 Valu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</w:tcPr>
          <w:p w14:paraId="2D6B90E9" w14:textId="042CAFDA" w:rsidR="00885548" w:rsidRPr="00001B98" w:rsidRDefault="00885548" w:rsidP="00C617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ffect Size</w:t>
            </w:r>
          </w:p>
        </w:tc>
      </w:tr>
      <w:tr w:rsidR="00885548" w:rsidRPr="00001B98" w14:paraId="6F8C7671" w14:textId="77777777" w:rsidTr="00C61765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12700C17" w14:textId="77777777" w:rsidR="00885548" w:rsidRPr="00001B98" w:rsidRDefault="00885548" w:rsidP="00C61765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mployment and Education,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9)</w:t>
            </w:r>
          </w:p>
        </w:tc>
      </w:tr>
      <w:tr w:rsidR="002B679B" w:rsidRPr="00001B98" w14:paraId="0B4659CA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7AA8ADB4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Not in education or job</w:t>
            </w:r>
          </w:p>
        </w:tc>
        <w:tc>
          <w:tcPr>
            <w:tcW w:w="355" w:type="pct"/>
            <w:vAlign w:val="center"/>
          </w:tcPr>
          <w:p w14:paraId="341CDEE2" w14:textId="5E86E09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5562E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161E1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)</w:t>
            </w:r>
          </w:p>
        </w:tc>
        <w:tc>
          <w:tcPr>
            <w:tcW w:w="370" w:type="pct"/>
            <w:vAlign w:val="center"/>
          </w:tcPr>
          <w:p w14:paraId="529F4DC1" w14:textId="3350B63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</w:t>
            </w:r>
            <w:r w:rsidR="00422CA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7)</w:t>
            </w:r>
          </w:p>
        </w:tc>
        <w:tc>
          <w:tcPr>
            <w:tcW w:w="328" w:type="pct"/>
            <w:vMerge w:val="restart"/>
          </w:tcPr>
          <w:p w14:paraId="4476D428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1DB5E3B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6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65EDAD82" w14:textId="10F5FBA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2A6E3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)</w:t>
            </w:r>
          </w:p>
        </w:tc>
        <w:tc>
          <w:tcPr>
            <w:tcW w:w="376" w:type="pct"/>
            <w:vAlign w:val="center"/>
          </w:tcPr>
          <w:p w14:paraId="6A263FBF" w14:textId="2F12501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8)</w:t>
            </w:r>
          </w:p>
        </w:tc>
        <w:tc>
          <w:tcPr>
            <w:tcW w:w="282" w:type="pct"/>
            <w:vMerge w:val="restart"/>
          </w:tcPr>
          <w:p w14:paraId="58687553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03</w:t>
            </w:r>
          </w:p>
        </w:tc>
        <w:tc>
          <w:tcPr>
            <w:tcW w:w="394" w:type="pct"/>
            <w:vMerge w:val="restart"/>
          </w:tcPr>
          <w:p w14:paraId="3A69E36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1</w:t>
            </w:r>
          </w:p>
        </w:tc>
      </w:tr>
      <w:tr w:rsidR="002B679B" w:rsidRPr="00001B98" w14:paraId="42563927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24EF4CA9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General education</w:t>
            </w:r>
          </w:p>
        </w:tc>
        <w:tc>
          <w:tcPr>
            <w:tcW w:w="355" w:type="pct"/>
            <w:vAlign w:val="center"/>
          </w:tcPr>
          <w:p w14:paraId="0B5CC4AB" w14:textId="2E567F9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 w:rsidR="00161E1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)</w:t>
            </w:r>
          </w:p>
        </w:tc>
        <w:tc>
          <w:tcPr>
            <w:tcW w:w="370" w:type="pct"/>
            <w:vAlign w:val="center"/>
          </w:tcPr>
          <w:p w14:paraId="00F17C5D" w14:textId="57A32A8A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</w:t>
            </w:r>
            <w:r w:rsidR="00422CA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)</w:t>
            </w:r>
          </w:p>
        </w:tc>
        <w:tc>
          <w:tcPr>
            <w:tcW w:w="328" w:type="pct"/>
            <w:vMerge/>
          </w:tcPr>
          <w:p w14:paraId="4B3C9DA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6F78ED6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0D3876A4" w14:textId="56623D0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2A6E3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)</w:t>
            </w:r>
          </w:p>
        </w:tc>
        <w:tc>
          <w:tcPr>
            <w:tcW w:w="376" w:type="pct"/>
            <w:vAlign w:val="center"/>
          </w:tcPr>
          <w:p w14:paraId="4A2C2C8C" w14:textId="11FBB2F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)</w:t>
            </w:r>
          </w:p>
        </w:tc>
        <w:tc>
          <w:tcPr>
            <w:tcW w:w="282" w:type="pct"/>
            <w:vMerge/>
          </w:tcPr>
          <w:p w14:paraId="1BB5CED4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28CC57E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4F73DF25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00DB5208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Vocational training, work placement</w:t>
            </w:r>
          </w:p>
        </w:tc>
        <w:tc>
          <w:tcPr>
            <w:tcW w:w="355" w:type="pct"/>
            <w:vAlign w:val="center"/>
          </w:tcPr>
          <w:p w14:paraId="78E6AD9B" w14:textId="2538236E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161E1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4)</w:t>
            </w:r>
          </w:p>
        </w:tc>
        <w:tc>
          <w:tcPr>
            <w:tcW w:w="370" w:type="pct"/>
            <w:vAlign w:val="center"/>
          </w:tcPr>
          <w:p w14:paraId="449F160F" w14:textId="0CCBD86D" w:rsidR="00885548" w:rsidRPr="00001B98" w:rsidRDefault="00E03D9B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="00422CA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422CA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28" w:type="pct"/>
            <w:vMerge/>
          </w:tcPr>
          <w:p w14:paraId="261E217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6CF731F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6244B91B" w14:textId="175487A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 w:rsidR="002A6E3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)</w:t>
            </w:r>
          </w:p>
        </w:tc>
        <w:tc>
          <w:tcPr>
            <w:tcW w:w="376" w:type="pct"/>
            <w:vAlign w:val="center"/>
          </w:tcPr>
          <w:p w14:paraId="017E1BB3" w14:textId="22A01B9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)</w:t>
            </w:r>
          </w:p>
        </w:tc>
        <w:tc>
          <w:tcPr>
            <w:tcW w:w="282" w:type="pct"/>
            <w:vMerge/>
          </w:tcPr>
          <w:p w14:paraId="5DF9622A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4337D1A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177DB597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2B446D9A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Paid job, volunteer work, sheltered employment</w:t>
            </w:r>
          </w:p>
        </w:tc>
        <w:tc>
          <w:tcPr>
            <w:tcW w:w="355" w:type="pct"/>
            <w:vAlign w:val="center"/>
          </w:tcPr>
          <w:p w14:paraId="7B2D7AA5" w14:textId="558D592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1</w:t>
            </w:r>
            <w:r w:rsidR="00161E1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5) </w:t>
            </w:r>
          </w:p>
        </w:tc>
        <w:tc>
          <w:tcPr>
            <w:tcW w:w="370" w:type="pct"/>
            <w:vAlign w:val="center"/>
          </w:tcPr>
          <w:p w14:paraId="1AC6F3A5" w14:textId="747934AB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6</w:t>
            </w:r>
            <w:r w:rsidR="00DC3A8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2)</w:t>
            </w:r>
          </w:p>
        </w:tc>
        <w:tc>
          <w:tcPr>
            <w:tcW w:w="328" w:type="pct"/>
            <w:vMerge/>
          </w:tcPr>
          <w:p w14:paraId="5D7DC36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3CBE24A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6591EE04" w14:textId="449CB9C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0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1)</w:t>
            </w:r>
          </w:p>
        </w:tc>
        <w:tc>
          <w:tcPr>
            <w:tcW w:w="376" w:type="pct"/>
            <w:vAlign w:val="center"/>
          </w:tcPr>
          <w:p w14:paraId="2A65023F" w14:textId="25CA46B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2)</w:t>
            </w:r>
          </w:p>
        </w:tc>
        <w:tc>
          <w:tcPr>
            <w:tcW w:w="282" w:type="pct"/>
            <w:vMerge/>
          </w:tcPr>
          <w:p w14:paraId="0013E8D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16D8D55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0325EBB8" w14:textId="77777777" w:rsidTr="00C61765">
        <w:trPr>
          <w:trHeight w:val="290"/>
        </w:trPr>
        <w:tc>
          <w:tcPr>
            <w:tcW w:w="5000" w:type="pct"/>
            <w:gridSpan w:val="9"/>
          </w:tcPr>
          <w:p w14:paraId="4CAC2576" w14:textId="77777777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Finance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9)</w:t>
            </w:r>
          </w:p>
        </w:tc>
      </w:tr>
      <w:tr w:rsidR="002B679B" w:rsidRPr="00001B98" w14:paraId="2CA24944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60D0968F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Pocket money, clothing allowance</w:t>
            </w:r>
          </w:p>
        </w:tc>
        <w:tc>
          <w:tcPr>
            <w:tcW w:w="355" w:type="pct"/>
            <w:vAlign w:val="center"/>
          </w:tcPr>
          <w:p w14:paraId="3D2CC5F1" w14:textId="1972111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)</w:t>
            </w:r>
          </w:p>
        </w:tc>
        <w:tc>
          <w:tcPr>
            <w:tcW w:w="370" w:type="pct"/>
            <w:vAlign w:val="center"/>
          </w:tcPr>
          <w:p w14:paraId="79B27ECC" w14:textId="5B569B2A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328" w:type="pct"/>
            <w:vMerge w:val="restart"/>
          </w:tcPr>
          <w:p w14:paraId="4FB7468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451A8589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29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2581AB58" w14:textId="26ECA80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)</w:t>
            </w:r>
          </w:p>
        </w:tc>
        <w:tc>
          <w:tcPr>
            <w:tcW w:w="376" w:type="pct"/>
            <w:vAlign w:val="center"/>
          </w:tcPr>
          <w:p w14:paraId="7A9708E3" w14:textId="5050670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</w:t>
            </w:r>
            <w:r w:rsidR="00B6655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0)</w:t>
            </w:r>
          </w:p>
        </w:tc>
        <w:tc>
          <w:tcPr>
            <w:tcW w:w="282" w:type="pct"/>
            <w:vMerge w:val="restart"/>
          </w:tcPr>
          <w:p w14:paraId="0F3CD5F8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12</w:t>
            </w:r>
          </w:p>
        </w:tc>
        <w:tc>
          <w:tcPr>
            <w:tcW w:w="394" w:type="pct"/>
            <w:vMerge w:val="restart"/>
          </w:tcPr>
          <w:p w14:paraId="2BE934F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25</w:t>
            </w:r>
          </w:p>
        </w:tc>
      </w:tr>
      <w:tr w:rsidR="002B679B" w:rsidRPr="00001B98" w14:paraId="52A7EBD7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68E18580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Job on the side, student grants</w:t>
            </w:r>
          </w:p>
        </w:tc>
        <w:tc>
          <w:tcPr>
            <w:tcW w:w="355" w:type="pct"/>
            <w:vAlign w:val="center"/>
          </w:tcPr>
          <w:p w14:paraId="2ECB6A80" w14:textId="76921C93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)</w:t>
            </w:r>
          </w:p>
        </w:tc>
        <w:tc>
          <w:tcPr>
            <w:tcW w:w="370" w:type="pct"/>
            <w:vAlign w:val="center"/>
          </w:tcPr>
          <w:p w14:paraId="4CC172A9" w14:textId="672F2FD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)</w:t>
            </w:r>
          </w:p>
        </w:tc>
        <w:tc>
          <w:tcPr>
            <w:tcW w:w="328" w:type="pct"/>
            <w:vMerge/>
          </w:tcPr>
          <w:p w14:paraId="3458A62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47EAB0BC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118AE73A" w14:textId="3A42BE2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)</w:t>
            </w:r>
          </w:p>
        </w:tc>
        <w:tc>
          <w:tcPr>
            <w:tcW w:w="376" w:type="pct"/>
            <w:vAlign w:val="center"/>
          </w:tcPr>
          <w:p w14:paraId="18D56820" w14:textId="51B8238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 w:rsidR="00B6655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)</w:t>
            </w:r>
          </w:p>
        </w:tc>
        <w:tc>
          <w:tcPr>
            <w:tcW w:w="282" w:type="pct"/>
            <w:vMerge/>
          </w:tcPr>
          <w:p w14:paraId="4E08551D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30B609E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2FB83A40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0F0F8507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Economically independent: benefits or job income</w:t>
            </w:r>
          </w:p>
        </w:tc>
        <w:tc>
          <w:tcPr>
            <w:tcW w:w="355" w:type="pct"/>
            <w:vAlign w:val="center"/>
          </w:tcPr>
          <w:p w14:paraId="616F22ED" w14:textId="58F044B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0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3)</w:t>
            </w:r>
          </w:p>
        </w:tc>
        <w:tc>
          <w:tcPr>
            <w:tcW w:w="370" w:type="pct"/>
            <w:vAlign w:val="center"/>
          </w:tcPr>
          <w:p w14:paraId="7F9BBF93" w14:textId="232FBA8E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8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1)</w:t>
            </w:r>
          </w:p>
        </w:tc>
        <w:tc>
          <w:tcPr>
            <w:tcW w:w="328" w:type="pct"/>
            <w:vMerge/>
          </w:tcPr>
          <w:p w14:paraId="151176AC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5A025928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272347F9" w14:textId="48F1B70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2</w:t>
            </w:r>
            <w:r w:rsidR="009B4E2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B6655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3)</w:t>
            </w:r>
          </w:p>
        </w:tc>
        <w:tc>
          <w:tcPr>
            <w:tcW w:w="376" w:type="pct"/>
            <w:vAlign w:val="center"/>
          </w:tcPr>
          <w:p w14:paraId="0F8CD947" w14:textId="397F7FCD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6</w:t>
            </w:r>
            <w:r w:rsidR="00B6655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0)</w:t>
            </w:r>
          </w:p>
        </w:tc>
        <w:tc>
          <w:tcPr>
            <w:tcW w:w="282" w:type="pct"/>
            <w:vMerge/>
          </w:tcPr>
          <w:p w14:paraId="297826A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016F8E71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074128DC" w14:textId="77777777" w:rsidTr="00C61765">
        <w:trPr>
          <w:trHeight w:val="290"/>
        </w:trPr>
        <w:tc>
          <w:tcPr>
            <w:tcW w:w="5000" w:type="pct"/>
            <w:gridSpan w:val="9"/>
          </w:tcPr>
          <w:p w14:paraId="499F81BE" w14:textId="77777777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Housing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9)</w:t>
            </w:r>
          </w:p>
        </w:tc>
      </w:tr>
      <w:tr w:rsidR="002B679B" w:rsidRPr="00001B98" w14:paraId="79DAAB09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69C93F02" w14:textId="0F4A5E56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(1) Living with </w:t>
            </w:r>
            <w:r w:rsidR="00D96716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parents or staff, </w:t>
            </w:r>
            <w:r w:rsidR="00B53E3A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no responsibility </w:t>
            </w:r>
            <w:r w:rsidR="00D950DD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for household activities</w:t>
            </w:r>
          </w:p>
        </w:tc>
        <w:tc>
          <w:tcPr>
            <w:tcW w:w="355" w:type="pct"/>
          </w:tcPr>
          <w:p w14:paraId="68832DAE" w14:textId="03EE61B8" w:rsidR="00885548" w:rsidRPr="00001B98" w:rsidRDefault="00885548" w:rsidP="00B66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)</w:t>
            </w:r>
          </w:p>
        </w:tc>
        <w:tc>
          <w:tcPr>
            <w:tcW w:w="370" w:type="pct"/>
          </w:tcPr>
          <w:p w14:paraId="0B7C5304" w14:textId="7B188F49" w:rsidR="00885548" w:rsidRPr="00001B98" w:rsidRDefault="00885548" w:rsidP="00B66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5)</w:t>
            </w:r>
          </w:p>
        </w:tc>
        <w:tc>
          <w:tcPr>
            <w:tcW w:w="328" w:type="pct"/>
            <w:vMerge w:val="restart"/>
          </w:tcPr>
          <w:p w14:paraId="3B897C0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2467B52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5</w:t>
            </w:r>
          </w:p>
        </w:tc>
        <w:tc>
          <w:tcPr>
            <w:tcW w:w="390" w:type="pct"/>
            <w:tcBorders>
              <w:left w:val="nil"/>
            </w:tcBorders>
          </w:tcPr>
          <w:p w14:paraId="399DF4EF" w14:textId="4CCF14D7" w:rsidR="00885548" w:rsidRPr="00001B98" w:rsidRDefault="00885548" w:rsidP="00B66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 w:rsidR="00B6655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B9764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)</w:t>
            </w:r>
          </w:p>
        </w:tc>
        <w:tc>
          <w:tcPr>
            <w:tcW w:w="376" w:type="pct"/>
          </w:tcPr>
          <w:p w14:paraId="7BCA4525" w14:textId="2A858F8A" w:rsidR="00885548" w:rsidRPr="00001B98" w:rsidRDefault="00885548" w:rsidP="00B66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</w:t>
            </w:r>
            <w:r w:rsidR="00B9764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</w:t>
            </w:r>
            <w:r w:rsidR="007E326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  <w:r w:rsidR="00B9764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82" w:type="pct"/>
            <w:vMerge w:val="restart"/>
          </w:tcPr>
          <w:p w14:paraId="19CB91D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94" w:type="pct"/>
            <w:vMerge w:val="restart"/>
          </w:tcPr>
          <w:p w14:paraId="31A74A5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34</w:t>
            </w:r>
          </w:p>
        </w:tc>
      </w:tr>
      <w:tr w:rsidR="002B679B" w:rsidRPr="00001B98" w14:paraId="7404E0BB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54E07F84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Seeking housing, domestic training</w:t>
            </w:r>
          </w:p>
        </w:tc>
        <w:tc>
          <w:tcPr>
            <w:tcW w:w="355" w:type="pct"/>
            <w:vAlign w:val="center"/>
          </w:tcPr>
          <w:p w14:paraId="4388BF8C" w14:textId="3EEA51C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BD424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)</w:t>
            </w:r>
          </w:p>
        </w:tc>
        <w:tc>
          <w:tcPr>
            <w:tcW w:w="370" w:type="pct"/>
            <w:vAlign w:val="center"/>
          </w:tcPr>
          <w:p w14:paraId="70293A78" w14:textId="4EA6830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)</w:t>
            </w:r>
          </w:p>
        </w:tc>
        <w:tc>
          <w:tcPr>
            <w:tcW w:w="328" w:type="pct"/>
            <w:vMerge/>
          </w:tcPr>
          <w:p w14:paraId="78B4FAE9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520ABD72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0112A18C" w14:textId="194F429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B9764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)</w:t>
            </w:r>
          </w:p>
        </w:tc>
        <w:tc>
          <w:tcPr>
            <w:tcW w:w="376" w:type="pct"/>
            <w:vAlign w:val="center"/>
          </w:tcPr>
          <w:p w14:paraId="42CC3740" w14:textId="0C66A77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B9764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)</w:t>
            </w:r>
          </w:p>
        </w:tc>
        <w:tc>
          <w:tcPr>
            <w:tcW w:w="282" w:type="pct"/>
            <w:vMerge/>
          </w:tcPr>
          <w:p w14:paraId="2F705F5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0506E17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7C775D3E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7A2E56D9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Living independently</w:t>
            </w:r>
          </w:p>
        </w:tc>
        <w:tc>
          <w:tcPr>
            <w:tcW w:w="355" w:type="pct"/>
            <w:vAlign w:val="center"/>
          </w:tcPr>
          <w:p w14:paraId="5EC6B8D8" w14:textId="303AA57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7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9)</w:t>
            </w:r>
          </w:p>
        </w:tc>
        <w:tc>
          <w:tcPr>
            <w:tcW w:w="370" w:type="pct"/>
            <w:vAlign w:val="center"/>
          </w:tcPr>
          <w:p w14:paraId="08AE139C" w14:textId="70050186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7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3)</w:t>
            </w:r>
          </w:p>
        </w:tc>
        <w:tc>
          <w:tcPr>
            <w:tcW w:w="328" w:type="pct"/>
            <w:vMerge/>
          </w:tcPr>
          <w:p w14:paraId="1932F2A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5294E11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348C0E11" w14:textId="101E4C3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8</w:t>
            </w:r>
            <w:r w:rsidR="00B9764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7)</w:t>
            </w:r>
          </w:p>
        </w:tc>
        <w:tc>
          <w:tcPr>
            <w:tcW w:w="376" w:type="pct"/>
            <w:vAlign w:val="center"/>
          </w:tcPr>
          <w:p w14:paraId="7C046C6D" w14:textId="4A4732E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6</w:t>
            </w:r>
            <w:r w:rsidR="00B9764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7E326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1)</w:t>
            </w:r>
          </w:p>
        </w:tc>
        <w:tc>
          <w:tcPr>
            <w:tcW w:w="282" w:type="pct"/>
            <w:vMerge/>
          </w:tcPr>
          <w:p w14:paraId="50C0920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06AED6E9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7ACFF8A5" w14:textId="77777777" w:rsidTr="00C61765">
        <w:trPr>
          <w:trHeight w:val="290"/>
        </w:trPr>
        <w:tc>
          <w:tcPr>
            <w:tcW w:w="5000" w:type="pct"/>
            <w:gridSpan w:val="9"/>
          </w:tcPr>
          <w:p w14:paraId="0A4100FF" w14:textId="77777777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Leisure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7)</w:t>
            </w:r>
          </w:p>
        </w:tc>
      </w:tr>
      <w:tr w:rsidR="002B679B" w:rsidRPr="00001B98" w14:paraId="50AB8DE7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1782D31F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Caregivers or staff organises activities</w:t>
            </w:r>
          </w:p>
        </w:tc>
        <w:tc>
          <w:tcPr>
            <w:tcW w:w="355" w:type="pct"/>
            <w:vAlign w:val="center"/>
          </w:tcPr>
          <w:p w14:paraId="10EA056F" w14:textId="17B4210C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)</w:t>
            </w:r>
          </w:p>
        </w:tc>
        <w:tc>
          <w:tcPr>
            <w:tcW w:w="370" w:type="pct"/>
            <w:vAlign w:val="center"/>
          </w:tcPr>
          <w:p w14:paraId="7CDF3D80" w14:textId="647EC57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0)</w:t>
            </w:r>
          </w:p>
        </w:tc>
        <w:tc>
          <w:tcPr>
            <w:tcW w:w="328" w:type="pct"/>
            <w:vMerge w:val="restart"/>
          </w:tcPr>
          <w:p w14:paraId="1B4750F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19F9B1C8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8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1B25F2EA" w14:textId="056894B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</w:t>
            </w:r>
            <w:r w:rsidR="007E326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376" w:type="pct"/>
            <w:vAlign w:val="center"/>
          </w:tcPr>
          <w:p w14:paraId="19E4C9C3" w14:textId="6D75332A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9</w:t>
            </w:r>
            <w:r w:rsidR="00DE34B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0265F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8)</w:t>
            </w:r>
          </w:p>
        </w:tc>
        <w:tc>
          <w:tcPr>
            <w:tcW w:w="282" w:type="pct"/>
            <w:vMerge w:val="restart"/>
          </w:tcPr>
          <w:p w14:paraId="791CEDA4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94" w:type="pct"/>
            <w:vMerge w:val="restart"/>
          </w:tcPr>
          <w:p w14:paraId="65D5A86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3</w:t>
            </w:r>
          </w:p>
        </w:tc>
      </w:tr>
      <w:tr w:rsidR="002B679B" w:rsidRPr="00001B98" w14:paraId="70D9D3C4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606FC01E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The young adult organises leisure activities with peers at home</w:t>
            </w:r>
          </w:p>
        </w:tc>
        <w:tc>
          <w:tcPr>
            <w:tcW w:w="355" w:type="pct"/>
            <w:vAlign w:val="center"/>
          </w:tcPr>
          <w:p w14:paraId="3A2A19A3" w14:textId="54AA807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)</w:t>
            </w:r>
          </w:p>
        </w:tc>
        <w:tc>
          <w:tcPr>
            <w:tcW w:w="370" w:type="pct"/>
            <w:vAlign w:val="center"/>
          </w:tcPr>
          <w:p w14:paraId="7C265AC7" w14:textId="639309BD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99611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)</w:t>
            </w:r>
          </w:p>
        </w:tc>
        <w:tc>
          <w:tcPr>
            <w:tcW w:w="328" w:type="pct"/>
            <w:vMerge/>
          </w:tcPr>
          <w:p w14:paraId="667578F4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43AE21CD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0A53844D" w14:textId="602F57E0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="007E326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0265F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7E326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76" w:type="pct"/>
            <w:vAlign w:val="center"/>
          </w:tcPr>
          <w:p w14:paraId="410734BF" w14:textId="14823D50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  <w:r w:rsidR="000265F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0)</w:t>
            </w:r>
          </w:p>
        </w:tc>
        <w:tc>
          <w:tcPr>
            <w:tcW w:w="282" w:type="pct"/>
            <w:vMerge/>
          </w:tcPr>
          <w:p w14:paraId="4C7F54C2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4BE37A5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7F696508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6F9DF6D1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The young adult organises leisure activities with peers outside during daytime hours</w:t>
            </w:r>
          </w:p>
        </w:tc>
        <w:tc>
          <w:tcPr>
            <w:tcW w:w="355" w:type="pct"/>
            <w:vAlign w:val="center"/>
          </w:tcPr>
          <w:p w14:paraId="1A12B06E" w14:textId="7A17384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2)</w:t>
            </w:r>
          </w:p>
        </w:tc>
        <w:tc>
          <w:tcPr>
            <w:tcW w:w="370" w:type="pct"/>
            <w:vAlign w:val="center"/>
          </w:tcPr>
          <w:p w14:paraId="5A073337" w14:textId="1BCCDF6D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="0099611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)</w:t>
            </w:r>
          </w:p>
        </w:tc>
        <w:tc>
          <w:tcPr>
            <w:tcW w:w="328" w:type="pct"/>
            <w:vMerge/>
          </w:tcPr>
          <w:p w14:paraId="6144BB3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24CF1EF3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38E30E52" w14:textId="134B284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 w:rsidR="007E326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0)</w:t>
            </w:r>
          </w:p>
        </w:tc>
        <w:tc>
          <w:tcPr>
            <w:tcW w:w="376" w:type="pct"/>
            <w:vAlign w:val="center"/>
          </w:tcPr>
          <w:p w14:paraId="79A9228C" w14:textId="6227B35A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="000265F0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)</w:t>
            </w:r>
          </w:p>
        </w:tc>
        <w:tc>
          <w:tcPr>
            <w:tcW w:w="282" w:type="pct"/>
            <w:vMerge/>
          </w:tcPr>
          <w:p w14:paraId="689F4EF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42A6431C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54B4703C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0955D846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goes out in the evening with peers</w:t>
            </w:r>
          </w:p>
        </w:tc>
        <w:tc>
          <w:tcPr>
            <w:tcW w:w="355" w:type="pct"/>
            <w:vAlign w:val="center"/>
          </w:tcPr>
          <w:p w14:paraId="3D56AC5A" w14:textId="75F56F8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</w:t>
            </w:r>
            <w:r w:rsidR="007425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9)</w:t>
            </w:r>
          </w:p>
        </w:tc>
        <w:tc>
          <w:tcPr>
            <w:tcW w:w="370" w:type="pct"/>
            <w:vAlign w:val="center"/>
          </w:tcPr>
          <w:p w14:paraId="411ED801" w14:textId="4AE531A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</w:t>
            </w:r>
            <w:r w:rsidR="0099611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45)</w:t>
            </w:r>
          </w:p>
        </w:tc>
        <w:tc>
          <w:tcPr>
            <w:tcW w:w="328" w:type="pct"/>
            <w:vMerge/>
          </w:tcPr>
          <w:p w14:paraId="57517A0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6BC2317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13F03F15" w14:textId="1492F47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8</w:t>
            </w:r>
            <w:r w:rsidR="007E326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8)</w:t>
            </w:r>
          </w:p>
        </w:tc>
        <w:tc>
          <w:tcPr>
            <w:tcW w:w="376" w:type="pct"/>
            <w:vAlign w:val="center"/>
          </w:tcPr>
          <w:p w14:paraId="02B0B990" w14:textId="57382C8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8)</w:t>
            </w:r>
          </w:p>
        </w:tc>
        <w:tc>
          <w:tcPr>
            <w:tcW w:w="282" w:type="pct"/>
            <w:vMerge/>
          </w:tcPr>
          <w:p w14:paraId="50CB6DE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27431CC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7B54079D" w14:textId="77777777" w:rsidTr="00C61765">
        <w:trPr>
          <w:trHeight w:val="290"/>
        </w:trPr>
        <w:tc>
          <w:tcPr>
            <w:tcW w:w="5000" w:type="pct"/>
            <w:gridSpan w:val="9"/>
          </w:tcPr>
          <w:p w14:paraId="29429B7E" w14:textId="77777777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Relationship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3)</w:t>
            </w:r>
          </w:p>
        </w:tc>
      </w:tr>
      <w:tr w:rsidR="002B679B" w:rsidRPr="00001B98" w14:paraId="0FAA52CD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61B4FFE1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The young adult has no experience of dating</w:t>
            </w:r>
          </w:p>
        </w:tc>
        <w:tc>
          <w:tcPr>
            <w:tcW w:w="355" w:type="pct"/>
            <w:vAlign w:val="center"/>
          </w:tcPr>
          <w:p w14:paraId="77C93FAA" w14:textId="0EF0CEA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</w:t>
            </w:r>
            <w:r w:rsidR="0099611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3)</w:t>
            </w:r>
          </w:p>
        </w:tc>
        <w:tc>
          <w:tcPr>
            <w:tcW w:w="370" w:type="pct"/>
            <w:vAlign w:val="center"/>
          </w:tcPr>
          <w:p w14:paraId="7E9C504B" w14:textId="7EAA54AB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</w:t>
            </w:r>
            <w:r w:rsidR="003436D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3)</w:t>
            </w:r>
          </w:p>
        </w:tc>
        <w:tc>
          <w:tcPr>
            <w:tcW w:w="328" w:type="pct"/>
            <w:vMerge w:val="restart"/>
          </w:tcPr>
          <w:p w14:paraId="4DC1510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0C4F0052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7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4DCBFDCA" w14:textId="4CE15A9A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6</w:t>
            </w:r>
            <w:r w:rsidR="00351C3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76" w:type="pct"/>
            <w:vAlign w:val="center"/>
          </w:tcPr>
          <w:p w14:paraId="25D40A79" w14:textId="48FE3BE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</w:t>
            </w:r>
            <w:r w:rsidR="00351C3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6)</w:t>
            </w:r>
          </w:p>
        </w:tc>
        <w:tc>
          <w:tcPr>
            <w:tcW w:w="282" w:type="pct"/>
            <w:vMerge w:val="restart"/>
          </w:tcPr>
          <w:p w14:paraId="52A2808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94" w:type="pct"/>
            <w:vMerge w:val="restart"/>
          </w:tcPr>
          <w:p w14:paraId="3F287F59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9</w:t>
            </w:r>
          </w:p>
        </w:tc>
      </w:tr>
      <w:tr w:rsidR="002B679B" w:rsidRPr="00001B98" w14:paraId="0F32463A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1437314E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The young adult has experience of dating, but no courtship</w:t>
            </w:r>
          </w:p>
        </w:tc>
        <w:tc>
          <w:tcPr>
            <w:tcW w:w="355" w:type="pct"/>
            <w:vAlign w:val="center"/>
          </w:tcPr>
          <w:p w14:paraId="246B44F8" w14:textId="59D2B7A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</w:t>
            </w:r>
            <w:r w:rsidR="0099611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6)</w:t>
            </w:r>
          </w:p>
        </w:tc>
        <w:tc>
          <w:tcPr>
            <w:tcW w:w="370" w:type="pct"/>
            <w:vAlign w:val="center"/>
          </w:tcPr>
          <w:p w14:paraId="4241AA72" w14:textId="5052689B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3436D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)</w:t>
            </w:r>
          </w:p>
        </w:tc>
        <w:tc>
          <w:tcPr>
            <w:tcW w:w="328" w:type="pct"/>
            <w:vMerge/>
          </w:tcPr>
          <w:p w14:paraId="6C34B4C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3D07F63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757D26D8" w14:textId="43B5CB10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4)</w:t>
            </w:r>
          </w:p>
        </w:tc>
        <w:tc>
          <w:tcPr>
            <w:tcW w:w="376" w:type="pct"/>
            <w:vAlign w:val="center"/>
          </w:tcPr>
          <w:p w14:paraId="5D481345" w14:textId="777C254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351C3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)</w:t>
            </w:r>
          </w:p>
        </w:tc>
        <w:tc>
          <w:tcPr>
            <w:tcW w:w="282" w:type="pct"/>
            <w:vMerge/>
          </w:tcPr>
          <w:p w14:paraId="3118200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059062FD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3C4DD2A9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16BCC908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lastRenderedPageBreak/>
              <w:t>(2) The young adult has experience of courtship</w:t>
            </w:r>
          </w:p>
        </w:tc>
        <w:tc>
          <w:tcPr>
            <w:tcW w:w="355" w:type="pct"/>
            <w:vAlign w:val="center"/>
          </w:tcPr>
          <w:p w14:paraId="637906F4" w14:textId="269A972B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</w:t>
            </w:r>
            <w:r w:rsidR="0099611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9)</w:t>
            </w:r>
          </w:p>
        </w:tc>
        <w:tc>
          <w:tcPr>
            <w:tcW w:w="370" w:type="pct"/>
            <w:vAlign w:val="center"/>
          </w:tcPr>
          <w:p w14:paraId="350CB0AF" w14:textId="5B08781D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</w:t>
            </w:r>
            <w:r w:rsidR="003436D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1)</w:t>
            </w:r>
          </w:p>
        </w:tc>
        <w:tc>
          <w:tcPr>
            <w:tcW w:w="328" w:type="pct"/>
            <w:vMerge/>
          </w:tcPr>
          <w:p w14:paraId="42E2EE9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16E7AF23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51367F7F" w14:textId="3076E04B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6</w:t>
            </w:r>
            <w:r w:rsidR="00351C3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376" w:type="pct"/>
            <w:vAlign w:val="center"/>
          </w:tcPr>
          <w:p w14:paraId="32C6044D" w14:textId="6A8A7A2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</w:t>
            </w:r>
            <w:r w:rsidR="00351C3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AB0A2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)</w:t>
            </w:r>
          </w:p>
        </w:tc>
        <w:tc>
          <w:tcPr>
            <w:tcW w:w="282" w:type="pct"/>
            <w:vMerge/>
          </w:tcPr>
          <w:p w14:paraId="719FDDA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1D074E2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0F895E98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1097627B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has experience of a romantic relationship/ a partner</w:t>
            </w:r>
          </w:p>
        </w:tc>
        <w:tc>
          <w:tcPr>
            <w:tcW w:w="355" w:type="pct"/>
            <w:vAlign w:val="center"/>
          </w:tcPr>
          <w:p w14:paraId="1AA9CE4B" w14:textId="6E32A10D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</w:t>
            </w:r>
            <w:r w:rsidR="00996114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3436D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)</w:t>
            </w:r>
          </w:p>
        </w:tc>
        <w:tc>
          <w:tcPr>
            <w:tcW w:w="370" w:type="pct"/>
            <w:vAlign w:val="center"/>
          </w:tcPr>
          <w:p w14:paraId="7F5BE344" w14:textId="67B671D6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</w:t>
            </w:r>
            <w:r w:rsidR="003436D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1)</w:t>
            </w:r>
          </w:p>
        </w:tc>
        <w:tc>
          <w:tcPr>
            <w:tcW w:w="328" w:type="pct"/>
            <w:vMerge/>
          </w:tcPr>
          <w:p w14:paraId="032AA79C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166CC18C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6549E257" w14:textId="31A0581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5</w:t>
            </w:r>
            <w:r w:rsidR="00BD6D6F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3)</w:t>
            </w:r>
          </w:p>
        </w:tc>
        <w:tc>
          <w:tcPr>
            <w:tcW w:w="376" w:type="pct"/>
            <w:vAlign w:val="center"/>
          </w:tcPr>
          <w:p w14:paraId="5E7D0336" w14:textId="57E785B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AB0A2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3)</w:t>
            </w:r>
          </w:p>
        </w:tc>
        <w:tc>
          <w:tcPr>
            <w:tcW w:w="282" w:type="pct"/>
            <w:vMerge/>
          </w:tcPr>
          <w:p w14:paraId="7CF1262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4A508EF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79FD431E" w14:textId="77777777" w:rsidTr="00C61765">
        <w:trPr>
          <w:trHeight w:val="290"/>
        </w:trPr>
        <w:tc>
          <w:tcPr>
            <w:tcW w:w="5000" w:type="pct"/>
            <w:gridSpan w:val="9"/>
          </w:tcPr>
          <w:p w14:paraId="23FE9DED" w14:textId="77777777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Sexuality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28)</w:t>
            </w:r>
          </w:p>
        </w:tc>
      </w:tr>
      <w:tr w:rsidR="002B679B" w:rsidRPr="00001B98" w14:paraId="6AE82256" w14:textId="77777777" w:rsidTr="006E585B">
        <w:trPr>
          <w:trHeight w:val="290"/>
        </w:trPr>
        <w:tc>
          <w:tcPr>
            <w:tcW w:w="2177" w:type="pct"/>
          </w:tcPr>
          <w:p w14:paraId="0404D4AE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The young adult has no experience of kissing</w:t>
            </w:r>
          </w:p>
        </w:tc>
        <w:tc>
          <w:tcPr>
            <w:tcW w:w="355" w:type="pct"/>
            <w:vAlign w:val="center"/>
          </w:tcPr>
          <w:p w14:paraId="485FD793" w14:textId="6F6CFB5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</w:t>
            </w:r>
            <w:r w:rsidR="004B3E21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8)</w:t>
            </w:r>
          </w:p>
        </w:tc>
        <w:tc>
          <w:tcPr>
            <w:tcW w:w="370" w:type="pct"/>
            <w:vAlign w:val="center"/>
          </w:tcPr>
          <w:p w14:paraId="1FDDFD5E" w14:textId="7204518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</w:t>
            </w:r>
            <w:r w:rsidR="004B3E21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1)</w:t>
            </w:r>
          </w:p>
        </w:tc>
        <w:tc>
          <w:tcPr>
            <w:tcW w:w="328" w:type="pct"/>
            <w:vMerge w:val="restart"/>
          </w:tcPr>
          <w:p w14:paraId="224DC642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1CBB93EA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9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63264BDA" w14:textId="6EE58CC6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</w:t>
            </w:r>
            <w:r w:rsidR="00AB0A2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0)</w:t>
            </w:r>
          </w:p>
        </w:tc>
        <w:tc>
          <w:tcPr>
            <w:tcW w:w="376" w:type="pct"/>
            <w:vAlign w:val="center"/>
          </w:tcPr>
          <w:p w14:paraId="4F38CDD9" w14:textId="25056173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9</w:t>
            </w:r>
            <w:r w:rsidR="007B377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</w:t>
            </w:r>
            <w:r w:rsidR="00C2425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</w:t>
            </w:r>
            <w:r w:rsidR="007B377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82" w:type="pct"/>
            <w:vMerge w:val="restart"/>
          </w:tcPr>
          <w:p w14:paraId="513DEE0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94" w:type="pct"/>
            <w:vMerge w:val="restart"/>
          </w:tcPr>
          <w:p w14:paraId="4FE04C9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2</w:t>
            </w:r>
          </w:p>
        </w:tc>
      </w:tr>
      <w:tr w:rsidR="002B679B" w:rsidRPr="00001B98" w14:paraId="66FFC5AF" w14:textId="77777777" w:rsidTr="006E585B">
        <w:trPr>
          <w:trHeight w:val="290"/>
        </w:trPr>
        <w:tc>
          <w:tcPr>
            <w:tcW w:w="2177" w:type="pct"/>
          </w:tcPr>
          <w:p w14:paraId="667A2E62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The young adult has experience of kissing</w:t>
            </w:r>
          </w:p>
        </w:tc>
        <w:tc>
          <w:tcPr>
            <w:tcW w:w="355" w:type="pct"/>
            <w:vAlign w:val="center"/>
          </w:tcPr>
          <w:p w14:paraId="78524A3A" w14:textId="1BD17A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</w:t>
            </w:r>
            <w:r w:rsidR="004B3E21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3)</w:t>
            </w:r>
          </w:p>
        </w:tc>
        <w:tc>
          <w:tcPr>
            <w:tcW w:w="370" w:type="pct"/>
            <w:vAlign w:val="center"/>
          </w:tcPr>
          <w:p w14:paraId="07F6911A" w14:textId="339731E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3)</w:t>
            </w:r>
          </w:p>
        </w:tc>
        <w:tc>
          <w:tcPr>
            <w:tcW w:w="328" w:type="pct"/>
            <w:vMerge/>
          </w:tcPr>
          <w:p w14:paraId="19295A01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626E9DB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48A689DE" w14:textId="25B7453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</w:t>
            </w:r>
            <w:r w:rsidR="00AB0A2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2)</w:t>
            </w:r>
          </w:p>
        </w:tc>
        <w:tc>
          <w:tcPr>
            <w:tcW w:w="376" w:type="pct"/>
            <w:vAlign w:val="center"/>
          </w:tcPr>
          <w:p w14:paraId="3803EF8D" w14:textId="12C57F0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  <w:r w:rsidR="007B377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6)</w:t>
            </w:r>
          </w:p>
        </w:tc>
        <w:tc>
          <w:tcPr>
            <w:tcW w:w="282" w:type="pct"/>
            <w:vMerge/>
          </w:tcPr>
          <w:p w14:paraId="0A09CF44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35610B6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591E50A8" w14:textId="77777777" w:rsidTr="006E585B">
        <w:trPr>
          <w:trHeight w:val="290"/>
        </w:trPr>
        <w:tc>
          <w:tcPr>
            <w:tcW w:w="2177" w:type="pct"/>
          </w:tcPr>
          <w:p w14:paraId="7D4FC527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The young adult has experience of caressing underneath the clothes or cuddling nude</w:t>
            </w:r>
          </w:p>
        </w:tc>
        <w:tc>
          <w:tcPr>
            <w:tcW w:w="355" w:type="pct"/>
            <w:vAlign w:val="center"/>
          </w:tcPr>
          <w:p w14:paraId="784B6FA9" w14:textId="583EF88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4B3E21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)</w:t>
            </w:r>
          </w:p>
        </w:tc>
        <w:tc>
          <w:tcPr>
            <w:tcW w:w="370" w:type="pct"/>
            <w:vAlign w:val="center"/>
          </w:tcPr>
          <w:p w14:paraId="0107A866" w14:textId="7B10EE66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328" w:type="pct"/>
            <w:vMerge/>
          </w:tcPr>
          <w:p w14:paraId="1DD40A3A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6A991D4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0F03FEDA" w14:textId="3C8638D3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</w:t>
            </w:r>
            <w:r w:rsidR="00AB0A2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376" w:type="pct"/>
            <w:vAlign w:val="center"/>
          </w:tcPr>
          <w:p w14:paraId="27549DDB" w14:textId="34FB566C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7B377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)</w:t>
            </w:r>
          </w:p>
        </w:tc>
        <w:tc>
          <w:tcPr>
            <w:tcW w:w="282" w:type="pct"/>
            <w:vMerge/>
          </w:tcPr>
          <w:p w14:paraId="743897EC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3A292FD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58A4B528" w14:textId="77777777" w:rsidTr="006E585B">
        <w:trPr>
          <w:trHeight w:val="290"/>
        </w:trPr>
        <w:tc>
          <w:tcPr>
            <w:tcW w:w="2177" w:type="pct"/>
          </w:tcPr>
          <w:p w14:paraId="7B092447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has experience of intercourse</w:t>
            </w:r>
          </w:p>
        </w:tc>
        <w:tc>
          <w:tcPr>
            <w:tcW w:w="355" w:type="pct"/>
            <w:vAlign w:val="center"/>
          </w:tcPr>
          <w:p w14:paraId="28C1C389" w14:textId="1D3EDED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5</w:t>
            </w:r>
            <w:r w:rsidR="004B3E21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1)</w:t>
            </w:r>
          </w:p>
        </w:tc>
        <w:tc>
          <w:tcPr>
            <w:tcW w:w="370" w:type="pct"/>
            <w:vAlign w:val="center"/>
          </w:tcPr>
          <w:p w14:paraId="2C772F78" w14:textId="61DC197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7)</w:t>
            </w:r>
          </w:p>
        </w:tc>
        <w:tc>
          <w:tcPr>
            <w:tcW w:w="328" w:type="pct"/>
            <w:vMerge/>
          </w:tcPr>
          <w:p w14:paraId="7364DA1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7F10B4B2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3EF0FDFC" w14:textId="7F1BFDF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0</w:t>
            </w:r>
            <w:r w:rsidR="00AB0A2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7B377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)</w:t>
            </w:r>
          </w:p>
        </w:tc>
        <w:tc>
          <w:tcPr>
            <w:tcW w:w="376" w:type="pct"/>
            <w:vAlign w:val="center"/>
          </w:tcPr>
          <w:p w14:paraId="3E4C86FC" w14:textId="2AEEF20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 w:rsidR="007B377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282" w:type="pct"/>
            <w:vMerge/>
          </w:tcPr>
          <w:p w14:paraId="18E3549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643176BA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7A6129E8" w14:textId="77777777" w:rsidTr="006E585B">
        <w:trPr>
          <w:trHeight w:val="290"/>
        </w:trPr>
        <w:tc>
          <w:tcPr>
            <w:tcW w:w="5000" w:type="pct"/>
            <w:gridSpan w:val="9"/>
          </w:tcPr>
          <w:p w14:paraId="41C69579" w14:textId="77777777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Transportation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n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= 139)</w:t>
            </w:r>
          </w:p>
        </w:tc>
      </w:tr>
      <w:tr w:rsidR="002B679B" w:rsidRPr="00001B98" w14:paraId="5488E975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7C919925" w14:textId="149096D3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(1) </w:t>
            </w:r>
            <w:r w:rsidR="00D96716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Parents or staff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transport the young adult</w:t>
            </w:r>
          </w:p>
        </w:tc>
        <w:tc>
          <w:tcPr>
            <w:tcW w:w="355" w:type="pct"/>
            <w:vAlign w:val="center"/>
          </w:tcPr>
          <w:p w14:paraId="78AD27FC" w14:textId="4B08158D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370" w:type="pct"/>
            <w:vAlign w:val="center"/>
          </w:tcPr>
          <w:p w14:paraId="25E3DF04" w14:textId="791FE81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3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2)</w:t>
            </w:r>
          </w:p>
        </w:tc>
        <w:tc>
          <w:tcPr>
            <w:tcW w:w="328" w:type="pct"/>
            <w:vMerge w:val="restart"/>
          </w:tcPr>
          <w:p w14:paraId="31EF68A8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488EC474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48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281384A9" w14:textId="3908576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 w:rsidR="00C2425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0)</w:t>
            </w:r>
          </w:p>
        </w:tc>
        <w:tc>
          <w:tcPr>
            <w:tcW w:w="376" w:type="pct"/>
            <w:vAlign w:val="center"/>
          </w:tcPr>
          <w:p w14:paraId="0FD51E2A" w14:textId="2C35FDB0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</w:t>
            </w:r>
            <w:r w:rsidR="00C5354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1)</w:t>
            </w:r>
          </w:p>
        </w:tc>
        <w:tc>
          <w:tcPr>
            <w:tcW w:w="282" w:type="pct"/>
            <w:vMerge w:val="restart"/>
          </w:tcPr>
          <w:p w14:paraId="7DF2F1C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94" w:type="pct"/>
            <w:vMerge w:val="restart"/>
          </w:tcPr>
          <w:p w14:paraId="6C31FB7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5</w:t>
            </w:r>
          </w:p>
        </w:tc>
      </w:tr>
      <w:tr w:rsidR="002B679B" w:rsidRPr="00001B98" w14:paraId="169A1BA2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237116A1" w14:textId="4CB93171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(2) </w:t>
            </w:r>
            <w:r w:rsidR="00D96716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Parents or staff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arrange transportation</w:t>
            </w:r>
          </w:p>
        </w:tc>
        <w:tc>
          <w:tcPr>
            <w:tcW w:w="355" w:type="pct"/>
            <w:vAlign w:val="center"/>
          </w:tcPr>
          <w:p w14:paraId="447DF242" w14:textId="72E9534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)</w:t>
            </w:r>
          </w:p>
        </w:tc>
        <w:tc>
          <w:tcPr>
            <w:tcW w:w="370" w:type="pct"/>
            <w:vAlign w:val="center"/>
          </w:tcPr>
          <w:p w14:paraId="2EC3AAAA" w14:textId="03BB6C8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328" w:type="pct"/>
            <w:vMerge/>
          </w:tcPr>
          <w:p w14:paraId="237709A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28BB54D2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35B1B263" w14:textId="66986E5E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</w:t>
            </w:r>
            <w:r w:rsidR="00C2425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9)</w:t>
            </w:r>
          </w:p>
        </w:tc>
        <w:tc>
          <w:tcPr>
            <w:tcW w:w="376" w:type="pct"/>
            <w:vAlign w:val="center"/>
          </w:tcPr>
          <w:p w14:paraId="7D155F58" w14:textId="6658299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</w:t>
            </w:r>
            <w:r w:rsidR="00C5354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)</w:t>
            </w:r>
          </w:p>
        </w:tc>
        <w:tc>
          <w:tcPr>
            <w:tcW w:w="282" w:type="pct"/>
            <w:vMerge/>
          </w:tcPr>
          <w:p w14:paraId="37F7BBF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35F1C18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30D903B6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3122C32F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arrange transportation independently</w:t>
            </w:r>
          </w:p>
        </w:tc>
        <w:tc>
          <w:tcPr>
            <w:tcW w:w="355" w:type="pct"/>
            <w:vAlign w:val="center"/>
          </w:tcPr>
          <w:p w14:paraId="1DA6B7CB" w14:textId="3F1E6942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2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83)</w:t>
            </w:r>
          </w:p>
        </w:tc>
        <w:tc>
          <w:tcPr>
            <w:tcW w:w="370" w:type="pct"/>
            <w:vAlign w:val="center"/>
          </w:tcPr>
          <w:p w14:paraId="1FE5B8CB" w14:textId="685E90D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</w:t>
            </w:r>
            <w:r w:rsidR="005753E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36313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9)</w:t>
            </w:r>
          </w:p>
        </w:tc>
        <w:tc>
          <w:tcPr>
            <w:tcW w:w="328" w:type="pct"/>
            <w:vMerge/>
          </w:tcPr>
          <w:p w14:paraId="4AEF199D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51B67C04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60C09971" w14:textId="7E8F320B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1</w:t>
            </w:r>
            <w:r w:rsidR="00C2425C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C5354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)</w:t>
            </w:r>
          </w:p>
        </w:tc>
        <w:tc>
          <w:tcPr>
            <w:tcW w:w="376" w:type="pct"/>
            <w:vAlign w:val="center"/>
          </w:tcPr>
          <w:p w14:paraId="57CB64C8" w14:textId="57128976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</w:t>
            </w:r>
            <w:r w:rsidR="00C5354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1)</w:t>
            </w:r>
          </w:p>
        </w:tc>
        <w:tc>
          <w:tcPr>
            <w:tcW w:w="282" w:type="pct"/>
            <w:vMerge/>
          </w:tcPr>
          <w:p w14:paraId="30E6399A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0B3CA6D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374D5C7A" w14:textId="77777777" w:rsidTr="006E585B">
        <w:trPr>
          <w:trHeight w:val="290"/>
        </w:trPr>
        <w:tc>
          <w:tcPr>
            <w:tcW w:w="5000" w:type="pct"/>
            <w:gridSpan w:val="9"/>
          </w:tcPr>
          <w:p w14:paraId="107017CA" w14:textId="48025D53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Care </w:t>
            </w:r>
            <w:r w:rsidR="0039688F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d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mand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8)</w:t>
            </w:r>
          </w:p>
        </w:tc>
      </w:tr>
      <w:tr w:rsidR="002B679B" w:rsidRPr="00001B98" w14:paraId="1CA57FC8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2DE181B9" w14:textId="68A68215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(1) </w:t>
            </w:r>
            <w:r w:rsidR="00D96716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Parents or staff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formulate care demands</w:t>
            </w:r>
          </w:p>
        </w:tc>
        <w:tc>
          <w:tcPr>
            <w:tcW w:w="355" w:type="pct"/>
            <w:vAlign w:val="center"/>
          </w:tcPr>
          <w:p w14:paraId="3F3A6209" w14:textId="75761C46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  <w:r w:rsidR="0036313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)</w:t>
            </w:r>
          </w:p>
        </w:tc>
        <w:tc>
          <w:tcPr>
            <w:tcW w:w="370" w:type="pct"/>
            <w:vAlign w:val="center"/>
          </w:tcPr>
          <w:p w14:paraId="3DCFC637" w14:textId="3774682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0</w:t>
            </w:r>
            <w:r w:rsidR="0036313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48)</w:t>
            </w:r>
          </w:p>
        </w:tc>
        <w:tc>
          <w:tcPr>
            <w:tcW w:w="328" w:type="pct"/>
            <w:vMerge w:val="restart"/>
          </w:tcPr>
          <w:p w14:paraId="66F408BD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</w:tcPr>
          <w:p w14:paraId="3B0035E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9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12214A7F" w14:textId="2B57F19C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  <w:r w:rsidR="00C5354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)</w:t>
            </w:r>
          </w:p>
        </w:tc>
        <w:tc>
          <w:tcPr>
            <w:tcW w:w="376" w:type="pct"/>
            <w:vAlign w:val="center"/>
          </w:tcPr>
          <w:p w14:paraId="2233A09D" w14:textId="77B0816E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9</w:t>
            </w:r>
            <w:r w:rsidR="008050A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7)</w:t>
            </w:r>
          </w:p>
        </w:tc>
        <w:tc>
          <w:tcPr>
            <w:tcW w:w="282" w:type="pct"/>
            <w:vMerge w:val="restart"/>
          </w:tcPr>
          <w:p w14:paraId="31A55C89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94" w:type="pct"/>
            <w:vMerge w:val="restart"/>
          </w:tcPr>
          <w:p w14:paraId="2FDBC1C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64</w:t>
            </w:r>
          </w:p>
        </w:tc>
      </w:tr>
      <w:tr w:rsidR="002B679B" w:rsidRPr="00001B98" w14:paraId="4B60AEC5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1423CDA3" w14:textId="67C073C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(2) </w:t>
            </w:r>
            <w:r w:rsidR="00D96716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Parents or staff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and young adult formulate care demands together</w:t>
            </w:r>
          </w:p>
        </w:tc>
        <w:tc>
          <w:tcPr>
            <w:tcW w:w="355" w:type="pct"/>
            <w:vAlign w:val="center"/>
          </w:tcPr>
          <w:p w14:paraId="3C949F9C" w14:textId="3445713D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8</w:t>
            </w:r>
            <w:r w:rsidR="0036313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4)</w:t>
            </w:r>
          </w:p>
        </w:tc>
        <w:tc>
          <w:tcPr>
            <w:tcW w:w="370" w:type="pct"/>
            <w:vAlign w:val="center"/>
          </w:tcPr>
          <w:p w14:paraId="2CBC02C2" w14:textId="3506976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</w:t>
            </w:r>
            <w:r w:rsidR="0036313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30)</w:t>
            </w:r>
          </w:p>
        </w:tc>
        <w:tc>
          <w:tcPr>
            <w:tcW w:w="328" w:type="pct"/>
            <w:vMerge/>
          </w:tcPr>
          <w:p w14:paraId="43C2933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1A964414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11BE755B" w14:textId="73A938BE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</w:t>
            </w:r>
            <w:r w:rsidR="00C5354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8050A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)</w:t>
            </w:r>
          </w:p>
        </w:tc>
        <w:tc>
          <w:tcPr>
            <w:tcW w:w="376" w:type="pct"/>
            <w:vAlign w:val="center"/>
          </w:tcPr>
          <w:p w14:paraId="52A8DF7A" w14:textId="74F0646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</w:t>
            </w:r>
            <w:r w:rsidR="008050A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5)</w:t>
            </w:r>
          </w:p>
        </w:tc>
        <w:tc>
          <w:tcPr>
            <w:tcW w:w="282" w:type="pct"/>
            <w:vMerge/>
          </w:tcPr>
          <w:p w14:paraId="339226BC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08E4C4D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68D018AF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571D91A8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Young adult formulates care demands</w:t>
            </w:r>
          </w:p>
        </w:tc>
        <w:tc>
          <w:tcPr>
            <w:tcW w:w="355" w:type="pct"/>
            <w:vAlign w:val="center"/>
          </w:tcPr>
          <w:p w14:paraId="2469CEEC" w14:textId="25114CF3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5</w:t>
            </w:r>
            <w:r w:rsidR="0036313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3)</w:t>
            </w:r>
          </w:p>
        </w:tc>
        <w:tc>
          <w:tcPr>
            <w:tcW w:w="370" w:type="pct"/>
            <w:vAlign w:val="center"/>
          </w:tcPr>
          <w:p w14:paraId="0A33F500" w14:textId="6FE6845B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</w:t>
            </w:r>
            <w:r w:rsidR="00363135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2)</w:t>
            </w:r>
          </w:p>
        </w:tc>
        <w:tc>
          <w:tcPr>
            <w:tcW w:w="328" w:type="pct"/>
            <w:vMerge/>
          </w:tcPr>
          <w:p w14:paraId="064ABC7F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</w:tcPr>
          <w:p w14:paraId="7C2E1027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0E2E94F8" w14:textId="199C88AE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0</w:t>
            </w:r>
            <w:r w:rsidR="008050A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9)</w:t>
            </w:r>
          </w:p>
        </w:tc>
        <w:tc>
          <w:tcPr>
            <w:tcW w:w="376" w:type="pct"/>
            <w:vAlign w:val="center"/>
          </w:tcPr>
          <w:p w14:paraId="2C1597AE" w14:textId="169834B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 w:rsidR="008050AA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8)</w:t>
            </w:r>
          </w:p>
        </w:tc>
        <w:tc>
          <w:tcPr>
            <w:tcW w:w="282" w:type="pct"/>
            <w:vMerge/>
          </w:tcPr>
          <w:p w14:paraId="5368C0C8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</w:tcPr>
          <w:p w14:paraId="74B898F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885548" w:rsidRPr="00001B98" w14:paraId="1E8B4185" w14:textId="77777777" w:rsidTr="006E585B">
        <w:trPr>
          <w:trHeight w:val="290"/>
        </w:trPr>
        <w:tc>
          <w:tcPr>
            <w:tcW w:w="5000" w:type="pct"/>
            <w:gridSpan w:val="9"/>
          </w:tcPr>
          <w:p w14:paraId="124FE830" w14:textId="600CE853" w:rsidR="00885548" w:rsidRPr="00001B98" w:rsidRDefault="00885548" w:rsidP="00C61765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Service and </w:t>
            </w:r>
            <w:r w:rsidR="0039688F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a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id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8)</w:t>
            </w:r>
          </w:p>
        </w:tc>
      </w:tr>
      <w:tr w:rsidR="002B679B" w:rsidRPr="00001B98" w14:paraId="0C737181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5F5D5B1D" w14:textId="2C9C31A8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(1) </w:t>
            </w:r>
            <w:r w:rsidR="00D96716"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Parents or staff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apply for service and aids</w:t>
            </w:r>
          </w:p>
        </w:tc>
        <w:tc>
          <w:tcPr>
            <w:tcW w:w="355" w:type="pct"/>
            <w:vAlign w:val="center"/>
          </w:tcPr>
          <w:p w14:paraId="1B7D5289" w14:textId="4A8CA0A9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</w:t>
            </w:r>
            <w:r w:rsidR="00995FE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2)</w:t>
            </w:r>
          </w:p>
        </w:tc>
        <w:tc>
          <w:tcPr>
            <w:tcW w:w="370" w:type="pct"/>
            <w:vAlign w:val="center"/>
          </w:tcPr>
          <w:p w14:paraId="31D413EF" w14:textId="3B5E3FB4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7</w:t>
            </w:r>
            <w:r w:rsidR="00995FE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58)</w:t>
            </w:r>
          </w:p>
        </w:tc>
        <w:tc>
          <w:tcPr>
            <w:tcW w:w="328" w:type="pct"/>
            <w:vMerge w:val="restart"/>
          </w:tcPr>
          <w:p w14:paraId="300D7A3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28" w:type="pct"/>
            <w:vMerge w:val="restart"/>
            <w:tcBorders>
              <w:bottom w:val="single" w:sz="4" w:space="0" w:color="auto"/>
            </w:tcBorders>
          </w:tcPr>
          <w:p w14:paraId="101640E9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6</w:t>
            </w: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40C4F593" w14:textId="6583F2B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</w:t>
            </w:r>
            <w:r w:rsidR="0002118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4)</w:t>
            </w:r>
          </w:p>
        </w:tc>
        <w:tc>
          <w:tcPr>
            <w:tcW w:w="376" w:type="pct"/>
            <w:vAlign w:val="center"/>
          </w:tcPr>
          <w:p w14:paraId="5F0DD474" w14:textId="7A36831F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4</w:t>
            </w:r>
            <w:r w:rsidR="0002118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7)</w:t>
            </w:r>
          </w:p>
        </w:tc>
        <w:tc>
          <w:tcPr>
            <w:tcW w:w="282" w:type="pct"/>
            <w:vMerge w:val="restart"/>
          </w:tcPr>
          <w:p w14:paraId="309C4DF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94" w:type="pct"/>
            <w:vMerge w:val="restart"/>
            <w:tcBorders>
              <w:bottom w:val="single" w:sz="4" w:space="0" w:color="auto"/>
            </w:tcBorders>
          </w:tcPr>
          <w:p w14:paraId="7768D9AB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57</w:t>
            </w:r>
          </w:p>
        </w:tc>
      </w:tr>
      <w:tr w:rsidR="002B679B" w:rsidRPr="00001B98" w14:paraId="3F698311" w14:textId="77777777" w:rsidTr="006E585B">
        <w:trPr>
          <w:trHeight w:val="290"/>
        </w:trPr>
        <w:tc>
          <w:tcPr>
            <w:tcW w:w="2177" w:type="pct"/>
            <w:vAlign w:val="center"/>
          </w:tcPr>
          <w:p w14:paraId="43D6296B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The young adult learns the procedures</w:t>
            </w:r>
          </w:p>
        </w:tc>
        <w:tc>
          <w:tcPr>
            <w:tcW w:w="355" w:type="pct"/>
            <w:vAlign w:val="center"/>
          </w:tcPr>
          <w:p w14:paraId="09FFD99F" w14:textId="643E2BEC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</w:t>
            </w:r>
            <w:r w:rsidR="00995FE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18)</w:t>
            </w:r>
          </w:p>
        </w:tc>
        <w:tc>
          <w:tcPr>
            <w:tcW w:w="370" w:type="pct"/>
            <w:vAlign w:val="center"/>
          </w:tcPr>
          <w:p w14:paraId="374C63E2" w14:textId="2F90901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</w:t>
            </w:r>
            <w:r w:rsidR="00995FE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5)</w:t>
            </w:r>
          </w:p>
        </w:tc>
        <w:tc>
          <w:tcPr>
            <w:tcW w:w="328" w:type="pct"/>
            <w:vMerge/>
          </w:tcPr>
          <w:p w14:paraId="08A094A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</w:tcPr>
          <w:p w14:paraId="1373329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</w:tcBorders>
            <w:vAlign w:val="center"/>
          </w:tcPr>
          <w:p w14:paraId="4569A579" w14:textId="120662B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</w:t>
            </w:r>
            <w:r w:rsidR="0002118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2)</w:t>
            </w:r>
          </w:p>
        </w:tc>
        <w:tc>
          <w:tcPr>
            <w:tcW w:w="376" w:type="pct"/>
            <w:vAlign w:val="center"/>
          </w:tcPr>
          <w:p w14:paraId="00FDF724" w14:textId="39B96F21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</w:t>
            </w:r>
            <w:r w:rsidR="0002118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20)</w:t>
            </w:r>
          </w:p>
        </w:tc>
        <w:tc>
          <w:tcPr>
            <w:tcW w:w="282" w:type="pct"/>
            <w:vMerge/>
          </w:tcPr>
          <w:p w14:paraId="29FECDF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</w:tcPr>
          <w:p w14:paraId="2F2F29F6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B679B" w:rsidRPr="00001B98" w14:paraId="6D15F8FC" w14:textId="77777777" w:rsidTr="006E585B">
        <w:trPr>
          <w:trHeight w:val="290"/>
        </w:trPr>
        <w:tc>
          <w:tcPr>
            <w:tcW w:w="2177" w:type="pct"/>
            <w:tcBorders>
              <w:bottom w:val="single" w:sz="4" w:space="0" w:color="auto"/>
            </w:tcBorders>
            <w:vAlign w:val="center"/>
          </w:tcPr>
          <w:p w14:paraId="4DD60A50" w14:textId="77777777" w:rsidR="00885548" w:rsidRPr="00001B98" w:rsidRDefault="00885548" w:rsidP="00C61765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applies for service and aids independently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vAlign w:val="center"/>
          </w:tcPr>
          <w:p w14:paraId="27568D35" w14:textId="32CF029C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</w:t>
            </w:r>
            <w:r w:rsidR="00995FE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70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3E74048B" w14:textId="155BAE30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</w:t>
            </w:r>
            <w:r w:rsidR="00995FEB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B33F01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)</w:t>
            </w:r>
          </w:p>
        </w:tc>
        <w:tc>
          <w:tcPr>
            <w:tcW w:w="328" w:type="pct"/>
            <w:vMerge/>
            <w:tcBorders>
              <w:bottom w:val="single" w:sz="4" w:space="0" w:color="auto"/>
            </w:tcBorders>
          </w:tcPr>
          <w:p w14:paraId="03DF1D9E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28" w:type="pct"/>
            <w:vMerge/>
            <w:tcBorders>
              <w:bottom w:val="single" w:sz="4" w:space="0" w:color="auto"/>
            </w:tcBorders>
          </w:tcPr>
          <w:p w14:paraId="217FF710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0" w:type="pct"/>
            <w:tcBorders>
              <w:left w:val="nil"/>
              <w:bottom w:val="single" w:sz="4" w:space="0" w:color="auto"/>
            </w:tcBorders>
            <w:vAlign w:val="center"/>
          </w:tcPr>
          <w:p w14:paraId="4535F149" w14:textId="2D5DC278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6</w:t>
            </w:r>
            <w:r w:rsidR="0002118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64)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1765A81" w14:textId="12CB9385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  <w:r w:rsidR="00021187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</w:t>
            </w:r>
            <w:r w:rsidR="002641B6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)</w:t>
            </w:r>
          </w:p>
        </w:tc>
        <w:tc>
          <w:tcPr>
            <w:tcW w:w="282" w:type="pct"/>
            <w:vMerge/>
            <w:tcBorders>
              <w:bottom w:val="single" w:sz="4" w:space="0" w:color="auto"/>
            </w:tcBorders>
          </w:tcPr>
          <w:p w14:paraId="747AF0A9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</w:tcPr>
          <w:p w14:paraId="2B6F6F85" w14:textId="77777777" w:rsidR="00885548" w:rsidRPr="00001B98" w:rsidRDefault="00885548" w:rsidP="00C6176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7EFDDA2C" w14:textId="2CD7A0E8" w:rsidR="00885548" w:rsidRPr="00001B98" w:rsidRDefault="00885548" w:rsidP="00885548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GB"/>
        </w:rPr>
      </w:pPr>
      <w:r w:rsidRPr="00001B98">
        <w:rPr>
          <w:rFonts w:ascii="Times New Roman" w:hAnsi="Times New Roman" w:cs="Times New Roman"/>
          <w:color w:val="231F20"/>
          <w:sz w:val="20"/>
          <w:szCs w:val="20"/>
          <w:vertAlign w:val="superscript"/>
          <w:lang w:val="en-GB"/>
        </w:rPr>
        <w:t>1</w:t>
      </w:r>
      <w:r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>Gross motor function refers to classification according to Gross Motor Classification Scale</w:t>
      </w:r>
      <w:r w:rsidR="001D4BA2"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 xml:space="preserve">, </w:t>
      </w:r>
      <w:r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 xml:space="preserve">GMFCS. </w:t>
      </w:r>
    </w:p>
    <w:p w14:paraId="6BA7C949" w14:textId="5EB59B80" w:rsidR="00885548" w:rsidRPr="00001B98" w:rsidRDefault="00885548" w:rsidP="00885548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GB"/>
        </w:rPr>
      </w:pPr>
      <w:r w:rsidRPr="00001B98">
        <w:rPr>
          <w:rFonts w:ascii="Times New Roman" w:hAnsi="Times New Roman" w:cs="Times New Roman"/>
          <w:color w:val="231F20"/>
          <w:sz w:val="20"/>
          <w:szCs w:val="20"/>
          <w:vertAlign w:val="superscript"/>
          <w:lang w:val="en-GB"/>
        </w:rPr>
        <w:t>2</w:t>
      </w:r>
      <w:r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>Manual function refers to classification according to Manual Ability Classification Scale</w:t>
      </w:r>
      <w:r w:rsidR="001D4BA2"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>,</w:t>
      </w:r>
      <w:r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 xml:space="preserve"> MACS. </w:t>
      </w:r>
    </w:p>
    <w:p w14:paraId="1EE1E6BD" w14:textId="77777777" w:rsidR="00885548" w:rsidRPr="00001B98" w:rsidRDefault="00885548" w:rsidP="00885548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GB"/>
        </w:rPr>
      </w:pPr>
      <w:r w:rsidRPr="00001B98">
        <w:rPr>
          <w:rFonts w:ascii="Times New Roman" w:hAnsi="Times New Roman" w:cs="Times New Roman"/>
          <w:color w:val="231F20"/>
          <w:sz w:val="20"/>
          <w:szCs w:val="20"/>
          <w:vertAlign w:val="superscript"/>
          <w:lang w:val="en-GB"/>
        </w:rPr>
        <w:t>3</w:t>
      </w:r>
      <w:r w:rsidRPr="00001B98">
        <w:rPr>
          <w:rFonts w:ascii="Times New Roman" w:hAnsi="Times New Roman" w:cs="Times New Roman"/>
          <w:i/>
          <w:iCs/>
          <w:color w:val="231F20"/>
          <w:sz w:val="20"/>
          <w:szCs w:val="20"/>
          <w:lang w:val="en-GB"/>
        </w:rPr>
        <w:t>P</w:t>
      </w:r>
      <w:r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>-values refer to Fisher-Freeman-Halton exact test.</w:t>
      </w:r>
    </w:p>
    <w:p w14:paraId="314C6AB3" w14:textId="77777777" w:rsidR="00572D7D" w:rsidRPr="00001B98" w:rsidRDefault="00885548" w:rsidP="00572D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 w:eastAsia="sv-SE"/>
        </w:rPr>
      </w:pPr>
      <w:r w:rsidRPr="00001B9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4</w:t>
      </w:r>
      <w:r w:rsidRPr="00001B98">
        <w:rPr>
          <w:rFonts w:ascii="Times New Roman" w:hAnsi="Times New Roman" w:cs="Times New Roman"/>
          <w:sz w:val="20"/>
          <w:szCs w:val="20"/>
          <w:lang w:val="en-GB"/>
        </w:rPr>
        <w:t xml:space="preserve">Effect sizes were computed using Cramer’s </w:t>
      </w:r>
      <w:r w:rsidRPr="00001B98">
        <w:rPr>
          <w:rFonts w:ascii="Times New Roman" w:hAnsi="Times New Roman" w:cs="Times New Roman"/>
          <w:i/>
          <w:iCs/>
          <w:sz w:val="20"/>
          <w:szCs w:val="20"/>
          <w:lang w:val="en-GB"/>
        </w:rPr>
        <w:t>V</w:t>
      </w:r>
      <w:r w:rsidRPr="00001B9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11EDA5FD" w14:textId="77777777" w:rsidR="00572D7D" w:rsidRPr="00001B98" w:rsidRDefault="00572D7D" w:rsidP="00572D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</w:p>
    <w:p w14:paraId="1F9EEFE0" w14:textId="77777777" w:rsidR="00572D7D" w:rsidRPr="00001B98" w:rsidRDefault="00572D7D" w:rsidP="00572D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</w:p>
    <w:p w14:paraId="4A36F3E1" w14:textId="77777777" w:rsidR="00D950DD" w:rsidRPr="00001B98" w:rsidRDefault="00D950DD" w:rsidP="00572D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</w:p>
    <w:p w14:paraId="54FE6B28" w14:textId="77777777" w:rsidR="00A17F9E" w:rsidRPr="00001B98" w:rsidRDefault="00A17F9E" w:rsidP="00572D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</w:p>
    <w:p w14:paraId="235A0276" w14:textId="77777777" w:rsidR="007A7E3A" w:rsidRPr="00001B98" w:rsidRDefault="007A7E3A" w:rsidP="00572D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</w:p>
    <w:p w14:paraId="5CD7FA9F" w14:textId="563694C1" w:rsidR="007A7E3A" w:rsidRPr="00001B98" w:rsidRDefault="007A7E3A" w:rsidP="007A7E3A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val="en-GB" w:eastAsia="sv-SE"/>
        </w:rPr>
      </w:pPr>
      <w:r w:rsidRPr="00001B98">
        <w:rPr>
          <w:rFonts w:ascii="Times New Roman" w:hAnsi="Times New Roman" w:cs="Times New Roman"/>
          <w:b/>
          <w:sz w:val="24"/>
          <w:szCs w:val="24"/>
          <w:lang w:val="en-GB" w:eastAsia="sv-SE"/>
        </w:rPr>
        <w:lastRenderedPageBreak/>
        <w:t xml:space="preserve">Table S2. 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>Comparison Between School Curriculum</w:t>
      </w:r>
      <w:r w:rsidR="00696BDA" w:rsidRPr="00001B98">
        <w:rPr>
          <w:rFonts w:ascii="Times New Roman" w:hAnsi="Times New Roman" w:cs="Times New Roman"/>
          <w:sz w:val="24"/>
          <w:szCs w:val="24"/>
          <w:lang w:val="en-GB" w:eastAsia="sv-SE"/>
        </w:rPr>
        <w:t>, Respondent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 and Rotterdam Transition Profile, (</w:t>
      </w:r>
      <w:r w:rsidRPr="00001B98">
        <w:rPr>
          <w:rFonts w:ascii="Times New Roman" w:hAnsi="Times New Roman" w:cs="Times New Roman"/>
          <w:i/>
          <w:iCs/>
          <w:sz w:val="24"/>
          <w:szCs w:val="24"/>
          <w:lang w:val="en-GB" w:eastAsia="sv-SE"/>
        </w:rPr>
        <w:t xml:space="preserve">n </w:t>
      </w:r>
      <w:r w:rsidRPr="00001B98">
        <w:rPr>
          <w:rFonts w:ascii="Times New Roman" w:hAnsi="Times New Roman" w:cs="Times New Roman"/>
          <w:sz w:val="24"/>
          <w:szCs w:val="24"/>
          <w:lang w:val="en-GB" w:eastAsia="sv-SE"/>
        </w:rPr>
        <w:t>= 139).</w:t>
      </w:r>
    </w:p>
    <w:p w14:paraId="2D255300" w14:textId="77777777" w:rsidR="007A7E3A" w:rsidRPr="00001B98" w:rsidRDefault="007A7E3A" w:rsidP="00572D7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 w:eastAsia="sv-SE"/>
        </w:rPr>
      </w:pPr>
    </w:p>
    <w:tbl>
      <w:tblPr>
        <w:tblStyle w:val="Tabellrutnt"/>
        <w:tblW w:w="500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4"/>
        <w:gridCol w:w="1280"/>
        <w:gridCol w:w="1415"/>
        <w:gridCol w:w="849"/>
        <w:gridCol w:w="994"/>
        <w:gridCol w:w="1275"/>
        <w:gridCol w:w="1275"/>
        <w:gridCol w:w="849"/>
        <w:gridCol w:w="966"/>
      </w:tblGrid>
      <w:tr w:rsidR="00A0530D" w:rsidRPr="00001B98" w14:paraId="5A39A933" w14:textId="77777777" w:rsidTr="006E585B">
        <w:trPr>
          <w:trHeight w:val="290"/>
        </w:trPr>
        <w:tc>
          <w:tcPr>
            <w:tcW w:w="1822" w:type="pct"/>
            <w:vMerge w:val="restart"/>
            <w:tcBorders>
              <w:top w:val="single" w:sz="4" w:space="0" w:color="auto"/>
            </w:tcBorders>
          </w:tcPr>
          <w:p w14:paraId="0BEDFB73" w14:textId="77777777" w:rsidR="007A7E3A" w:rsidRPr="00001B98" w:rsidRDefault="007A7E3A" w:rsidP="007E6C8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Rotterdam Transition Profile</w:t>
            </w:r>
          </w:p>
        </w:tc>
        <w:tc>
          <w:tcPr>
            <w:tcW w:w="1620" w:type="pct"/>
            <w:gridSpan w:val="4"/>
            <w:tcBorders>
              <w:top w:val="single" w:sz="4" w:space="0" w:color="auto"/>
            </w:tcBorders>
          </w:tcPr>
          <w:p w14:paraId="43D41317" w14:textId="701B9D9F" w:rsidR="007A7E3A" w:rsidRPr="00001B98" w:rsidRDefault="00696BDA" w:rsidP="007E6C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chool Curriculum</w:t>
            </w:r>
          </w:p>
        </w:tc>
        <w:tc>
          <w:tcPr>
            <w:tcW w:w="1558" w:type="pct"/>
            <w:gridSpan w:val="4"/>
            <w:tcBorders>
              <w:top w:val="single" w:sz="4" w:space="0" w:color="auto"/>
              <w:left w:val="nil"/>
            </w:tcBorders>
          </w:tcPr>
          <w:p w14:paraId="39ED288E" w14:textId="23B3E6C9" w:rsidR="007A7E3A" w:rsidRPr="00001B98" w:rsidRDefault="00A0530D" w:rsidP="007E6C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Respondent</w:t>
            </w:r>
          </w:p>
        </w:tc>
      </w:tr>
      <w:tr w:rsidR="00582764" w:rsidRPr="00001B98" w14:paraId="6B5548DA" w14:textId="77777777" w:rsidTr="006E585B">
        <w:trPr>
          <w:trHeight w:val="290"/>
        </w:trPr>
        <w:tc>
          <w:tcPr>
            <w:tcW w:w="1822" w:type="pct"/>
            <w:vMerge/>
            <w:tcBorders>
              <w:bottom w:val="single" w:sz="4" w:space="0" w:color="auto"/>
            </w:tcBorders>
            <w:vAlign w:val="bottom"/>
          </w:tcPr>
          <w:p w14:paraId="711CECA8" w14:textId="77777777" w:rsidR="00A0530D" w:rsidRPr="00001B98" w:rsidRDefault="00A0530D" w:rsidP="00A0530D">
            <w:pPr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5F66BE85" w14:textId="470E93E2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ainstream non-adapted curriculum</w:t>
            </w:r>
          </w:p>
          <w:p w14:paraId="5C9CC245" w14:textId="03A7D3B4" w:rsidR="00A0530D" w:rsidRPr="00001B98" w:rsidRDefault="00A0530D" w:rsidP="00A05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%)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58715CA2" w14:textId="54D0629C" w:rsidR="00A0530D" w:rsidRPr="00001B98" w:rsidRDefault="00B853D2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A</w:t>
            </w:r>
            <w:r w:rsidR="00A0530D"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dapted for pupils with intellectual disability</w:t>
            </w:r>
          </w:p>
          <w:p w14:paraId="159CC5DA" w14:textId="0FFB8E31" w:rsidR="00A0530D" w:rsidRPr="00001B98" w:rsidRDefault="00A0530D" w:rsidP="00A05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%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3A5EEDB9" w14:textId="03E8ED9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 Value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6D2AE84" w14:textId="77777777" w:rsidR="00A0530D" w:rsidRPr="00001B98" w:rsidRDefault="00A0530D" w:rsidP="00A05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ffect Size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3A1F47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elf-respondent</w:t>
            </w:r>
          </w:p>
          <w:p w14:paraId="6A4A24AF" w14:textId="08CEA716" w:rsidR="00A0530D" w:rsidRPr="00001B98" w:rsidRDefault="00A0530D" w:rsidP="00A05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%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14:paraId="6374595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roxy-respondent</w:t>
            </w:r>
          </w:p>
          <w:p w14:paraId="57C75BAC" w14:textId="0194B9A0" w:rsidR="00A0530D" w:rsidRPr="00001B98" w:rsidRDefault="00A0530D" w:rsidP="00A05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(%)</w:t>
            </w: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14:paraId="1614AC08" w14:textId="153BB9C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 Value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</w:tcPr>
          <w:p w14:paraId="32185A84" w14:textId="2F5292E9" w:rsidR="00A0530D" w:rsidRPr="00001B98" w:rsidRDefault="00A0530D" w:rsidP="00A053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ffect Size</w:t>
            </w:r>
          </w:p>
        </w:tc>
      </w:tr>
      <w:tr w:rsidR="007A7E3A" w:rsidRPr="00001B98" w14:paraId="31FCD23A" w14:textId="77777777" w:rsidTr="006E585B">
        <w:trPr>
          <w:trHeight w:val="29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41D8B74D" w14:textId="77777777" w:rsidR="007A7E3A" w:rsidRPr="00001B98" w:rsidRDefault="007A7E3A" w:rsidP="007E6C8F">
            <w:pPr>
              <w:spacing w:before="240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mployment and Education,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9)</w:t>
            </w:r>
          </w:p>
        </w:tc>
      </w:tr>
      <w:tr w:rsidR="00582764" w:rsidRPr="00001B98" w14:paraId="26AA94FD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4B19B8F6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Not in education or job</w:t>
            </w:r>
          </w:p>
        </w:tc>
        <w:tc>
          <w:tcPr>
            <w:tcW w:w="457" w:type="pct"/>
            <w:vAlign w:val="center"/>
          </w:tcPr>
          <w:p w14:paraId="34D9908E" w14:textId="560ACF3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 (4)</w:t>
            </w:r>
          </w:p>
        </w:tc>
        <w:tc>
          <w:tcPr>
            <w:tcW w:w="505" w:type="pct"/>
            <w:vAlign w:val="center"/>
          </w:tcPr>
          <w:p w14:paraId="198B739A" w14:textId="77BCF8E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13)</w:t>
            </w:r>
          </w:p>
        </w:tc>
        <w:tc>
          <w:tcPr>
            <w:tcW w:w="303" w:type="pct"/>
            <w:vMerge w:val="restart"/>
          </w:tcPr>
          <w:p w14:paraId="15DE9086" w14:textId="535B721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10</w:t>
            </w:r>
          </w:p>
        </w:tc>
        <w:tc>
          <w:tcPr>
            <w:tcW w:w="355" w:type="pct"/>
            <w:vMerge w:val="restart"/>
          </w:tcPr>
          <w:p w14:paraId="165B134A" w14:textId="7634243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28</w:t>
            </w: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3EFFB09C" w14:textId="3295E45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5)</w:t>
            </w:r>
          </w:p>
        </w:tc>
        <w:tc>
          <w:tcPr>
            <w:tcW w:w="455" w:type="pct"/>
            <w:vAlign w:val="center"/>
          </w:tcPr>
          <w:p w14:paraId="72272962" w14:textId="3B66CAB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9)</w:t>
            </w:r>
          </w:p>
        </w:tc>
        <w:tc>
          <w:tcPr>
            <w:tcW w:w="303" w:type="pct"/>
            <w:vMerge w:val="restart"/>
          </w:tcPr>
          <w:p w14:paraId="636B9733" w14:textId="783FEDA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45" w:type="pct"/>
            <w:vMerge w:val="restart"/>
          </w:tcPr>
          <w:p w14:paraId="31947072" w14:textId="478C0B6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35</w:t>
            </w:r>
          </w:p>
        </w:tc>
      </w:tr>
      <w:tr w:rsidR="00582764" w:rsidRPr="00001B98" w14:paraId="53A05B0A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79228400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General education</w:t>
            </w:r>
          </w:p>
        </w:tc>
        <w:tc>
          <w:tcPr>
            <w:tcW w:w="457" w:type="pct"/>
            <w:vAlign w:val="center"/>
          </w:tcPr>
          <w:p w14:paraId="3C2EE8E4" w14:textId="27A49F8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505" w:type="pct"/>
            <w:vAlign w:val="center"/>
          </w:tcPr>
          <w:p w14:paraId="6EA93417" w14:textId="718935D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303" w:type="pct"/>
            <w:vMerge/>
          </w:tcPr>
          <w:p w14:paraId="6C40383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76B9522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3E915040" w14:textId="717C46F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)</w:t>
            </w:r>
          </w:p>
        </w:tc>
        <w:tc>
          <w:tcPr>
            <w:tcW w:w="455" w:type="pct"/>
            <w:vAlign w:val="center"/>
          </w:tcPr>
          <w:p w14:paraId="67C075FF" w14:textId="47BA71A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11)</w:t>
            </w:r>
          </w:p>
        </w:tc>
        <w:tc>
          <w:tcPr>
            <w:tcW w:w="303" w:type="pct"/>
            <w:vMerge/>
          </w:tcPr>
          <w:p w14:paraId="5D7BB42B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6DBBAB1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238B2444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49D170DD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Vocational training, work placement</w:t>
            </w:r>
          </w:p>
        </w:tc>
        <w:tc>
          <w:tcPr>
            <w:tcW w:w="457" w:type="pct"/>
            <w:vAlign w:val="center"/>
          </w:tcPr>
          <w:p w14:paraId="02E3AD26" w14:textId="37E3689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6)</w:t>
            </w:r>
          </w:p>
        </w:tc>
        <w:tc>
          <w:tcPr>
            <w:tcW w:w="505" w:type="pct"/>
            <w:vAlign w:val="center"/>
          </w:tcPr>
          <w:p w14:paraId="73763CA1" w14:textId="2A309A3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2)</w:t>
            </w:r>
          </w:p>
        </w:tc>
        <w:tc>
          <w:tcPr>
            <w:tcW w:w="303" w:type="pct"/>
            <w:vMerge/>
          </w:tcPr>
          <w:p w14:paraId="1A00E4A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2F5198E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686326B6" w14:textId="56A7E9D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5)</w:t>
            </w:r>
          </w:p>
        </w:tc>
        <w:tc>
          <w:tcPr>
            <w:tcW w:w="455" w:type="pct"/>
            <w:vAlign w:val="center"/>
          </w:tcPr>
          <w:p w14:paraId="3ED103B0" w14:textId="02C3B25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303" w:type="pct"/>
            <w:vMerge/>
          </w:tcPr>
          <w:p w14:paraId="73873C2B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261C378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16CB3668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2BFAFF99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Paid job, volunteer work, sheltered employment</w:t>
            </w:r>
          </w:p>
        </w:tc>
        <w:tc>
          <w:tcPr>
            <w:tcW w:w="457" w:type="pct"/>
            <w:vAlign w:val="center"/>
          </w:tcPr>
          <w:p w14:paraId="572C6194" w14:textId="2598E14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3 (90)</w:t>
            </w:r>
          </w:p>
        </w:tc>
        <w:tc>
          <w:tcPr>
            <w:tcW w:w="505" w:type="pct"/>
            <w:vAlign w:val="center"/>
          </w:tcPr>
          <w:p w14:paraId="5CA8522A" w14:textId="750774E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4 (78)</w:t>
            </w:r>
          </w:p>
        </w:tc>
        <w:tc>
          <w:tcPr>
            <w:tcW w:w="303" w:type="pct"/>
            <w:vMerge/>
          </w:tcPr>
          <w:p w14:paraId="40650893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7F06B7C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3FC55F54" w14:textId="289D21B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2 (89)</w:t>
            </w:r>
          </w:p>
        </w:tc>
        <w:tc>
          <w:tcPr>
            <w:tcW w:w="455" w:type="pct"/>
            <w:vAlign w:val="center"/>
          </w:tcPr>
          <w:p w14:paraId="11E6F41B" w14:textId="2F229A0F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 (70)</w:t>
            </w:r>
          </w:p>
        </w:tc>
        <w:tc>
          <w:tcPr>
            <w:tcW w:w="303" w:type="pct"/>
            <w:vMerge/>
          </w:tcPr>
          <w:p w14:paraId="642F7A6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0C78F13C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61BAB150" w14:textId="77777777" w:rsidTr="006E585B">
        <w:trPr>
          <w:trHeight w:val="290"/>
        </w:trPr>
        <w:tc>
          <w:tcPr>
            <w:tcW w:w="5000" w:type="pct"/>
            <w:gridSpan w:val="9"/>
          </w:tcPr>
          <w:p w14:paraId="0CF302AF" w14:textId="77777777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Finance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9)</w:t>
            </w:r>
          </w:p>
        </w:tc>
      </w:tr>
      <w:tr w:rsidR="00582764" w:rsidRPr="00001B98" w14:paraId="48C53304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52313DAD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Pocket money, clothing allowance</w:t>
            </w:r>
          </w:p>
        </w:tc>
        <w:tc>
          <w:tcPr>
            <w:tcW w:w="457" w:type="pct"/>
            <w:vAlign w:val="center"/>
          </w:tcPr>
          <w:p w14:paraId="4617FA1A" w14:textId="67712B2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505" w:type="pct"/>
            <w:vAlign w:val="center"/>
          </w:tcPr>
          <w:p w14:paraId="20E292A3" w14:textId="7B92335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9)</w:t>
            </w:r>
          </w:p>
        </w:tc>
        <w:tc>
          <w:tcPr>
            <w:tcW w:w="303" w:type="pct"/>
            <w:vMerge w:val="restart"/>
          </w:tcPr>
          <w:p w14:paraId="2F202CDD" w14:textId="39DE72CF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</w:tc>
        <w:tc>
          <w:tcPr>
            <w:tcW w:w="355" w:type="pct"/>
            <w:vMerge w:val="restart"/>
          </w:tcPr>
          <w:p w14:paraId="0065F63A" w14:textId="25E7452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28</w:t>
            </w: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62A3BDAD" w14:textId="1D61790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2)</w:t>
            </w:r>
          </w:p>
        </w:tc>
        <w:tc>
          <w:tcPr>
            <w:tcW w:w="455" w:type="pct"/>
            <w:vAlign w:val="center"/>
          </w:tcPr>
          <w:p w14:paraId="3EB06EF0" w14:textId="3F6CA90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11)</w:t>
            </w:r>
          </w:p>
        </w:tc>
        <w:tc>
          <w:tcPr>
            <w:tcW w:w="303" w:type="pct"/>
            <w:vMerge w:val="restart"/>
          </w:tcPr>
          <w:p w14:paraId="3D15C4E3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32</w:t>
            </w:r>
          </w:p>
          <w:p w14:paraId="119CD44B" w14:textId="6EA14D0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</w:tcPr>
          <w:p w14:paraId="34C401A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22</w:t>
            </w:r>
          </w:p>
          <w:p w14:paraId="4888F253" w14:textId="072F184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591432EF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50430AA0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Job on the side, student grants</w:t>
            </w:r>
          </w:p>
        </w:tc>
        <w:tc>
          <w:tcPr>
            <w:tcW w:w="457" w:type="pct"/>
            <w:vAlign w:val="center"/>
          </w:tcPr>
          <w:p w14:paraId="36FB84BA" w14:textId="32C964B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7)</w:t>
            </w:r>
          </w:p>
        </w:tc>
        <w:tc>
          <w:tcPr>
            <w:tcW w:w="505" w:type="pct"/>
            <w:vAlign w:val="center"/>
          </w:tcPr>
          <w:p w14:paraId="6A1F9CEC" w14:textId="7329393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303" w:type="pct"/>
            <w:vMerge/>
          </w:tcPr>
          <w:p w14:paraId="59D4034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358E395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2C3BBA0B" w14:textId="6248FEB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5)</w:t>
            </w:r>
          </w:p>
        </w:tc>
        <w:tc>
          <w:tcPr>
            <w:tcW w:w="455" w:type="pct"/>
            <w:vAlign w:val="center"/>
          </w:tcPr>
          <w:p w14:paraId="0A5D0B3F" w14:textId="255FFE0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303" w:type="pct"/>
            <w:vMerge/>
          </w:tcPr>
          <w:p w14:paraId="2E851BCC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4388258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6EAF9C78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76F2EFEF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Economically independent: benefits or job income</w:t>
            </w:r>
          </w:p>
        </w:tc>
        <w:tc>
          <w:tcPr>
            <w:tcW w:w="457" w:type="pct"/>
            <w:vAlign w:val="center"/>
          </w:tcPr>
          <w:p w14:paraId="60EBA05A" w14:textId="0F84B512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5 (93)</w:t>
            </w:r>
          </w:p>
        </w:tc>
        <w:tc>
          <w:tcPr>
            <w:tcW w:w="505" w:type="pct"/>
            <w:vAlign w:val="center"/>
          </w:tcPr>
          <w:p w14:paraId="4A7398B4" w14:textId="71232F1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3 (91)</w:t>
            </w:r>
          </w:p>
        </w:tc>
        <w:tc>
          <w:tcPr>
            <w:tcW w:w="303" w:type="pct"/>
            <w:vMerge/>
          </w:tcPr>
          <w:p w14:paraId="4FB5FC7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13A3619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7DE370BC" w14:textId="5E80995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6 (93)</w:t>
            </w:r>
          </w:p>
        </w:tc>
        <w:tc>
          <w:tcPr>
            <w:tcW w:w="455" w:type="pct"/>
            <w:vAlign w:val="center"/>
          </w:tcPr>
          <w:p w14:paraId="1968D3CF" w14:textId="0688975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 (89)</w:t>
            </w:r>
          </w:p>
        </w:tc>
        <w:tc>
          <w:tcPr>
            <w:tcW w:w="303" w:type="pct"/>
            <w:vMerge/>
          </w:tcPr>
          <w:p w14:paraId="65927B3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3F8F11E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7CA89DB9" w14:textId="4122EFE6" w:rsidTr="006E585B">
        <w:trPr>
          <w:trHeight w:val="290"/>
        </w:trPr>
        <w:tc>
          <w:tcPr>
            <w:tcW w:w="5000" w:type="pct"/>
            <w:gridSpan w:val="9"/>
          </w:tcPr>
          <w:p w14:paraId="62128C98" w14:textId="77777777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Housing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9)</w:t>
            </w:r>
          </w:p>
        </w:tc>
      </w:tr>
      <w:tr w:rsidR="006212F0" w:rsidRPr="00001B98" w14:paraId="259EA1EE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6BB7C1BC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Living with parents or staff, no responsibility for household activities</w:t>
            </w:r>
          </w:p>
        </w:tc>
        <w:tc>
          <w:tcPr>
            <w:tcW w:w="457" w:type="pct"/>
          </w:tcPr>
          <w:p w14:paraId="03902922" w14:textId="7ECA125F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 (4)</w:t>
            </w:r>
          </w:p>
        </w:tc>
        <w:tc>
          <w:tcPr>
            <w:tcW w:w="505" w:type="pct"/>
          </w:tcPr>
          <w:p w14:paraId="4C86BD1D" w14:textId="292FB7F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5 (22)</w:t>
            </w:r>
          </w:p>
        </w:tc>
        <w:tc>
          <w:tcPr>
            <w:tcW w:w="303" w:type="pct"/>
            <w:vMerge w:val="restart"/>
          </w:tcPr>
          <w:p w14:paraId="6811F17A" w14:textId="09E0AFE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06</w:t>
            </w:r>
          </w:p>
        </w:tc>
        <w:tc>
          <w:tcPr>
            <w:tcW w:w="355" w:type="pct"/>
            <w:vMerge w:val="restart"/>
          </w:tcPr>
          <w:p w14:paraId="1369BD66" w14:textId="0BC9953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26</w:t>
            </w:r>
          </w:p>
        </w:tc>
        <w:tc>
          <w:tcPr>
            <w:tcW w:w="455" w:type="pct"/>
            <w:tcBorders>
              <w:left w:val="nil"/>
            </w:tcBorders>
          </w:tcPr>
          <w:p w14:paraId="5A93B0FE" w14:textId="714EEC4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7)</w:t>
            </w:r>
          </w:p>
        </w:tc>
        <w:tc>
          <w:tcPr>
            <w:tcW w:w="455" w:type="pct"/>
          </w:tcPr>
          <w:p w14:paraId="6EF9F04A" w14:textId="7BCAC29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 (31)</w:t>
            </w:r>
          </w:p>
        </w:tc>
        <w:tc>
          <w:tcPr>
            <w:tcW w:w="303" w:type="pct"/>
            <w:vMerge w:val="restart"/>
          </w:tcPr>
          <w:p w14:paraId="0A4A07E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002</w:t>
            </w:r>
          </w:p>
          <w:p w14:paraId="058435EE" w14:textId="32BFFC9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</w:tcPr>
          <w:p w14:paraId="6E19D6E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31</w:t>
            </w:r>
          </w:p>
          <w:p w14:paraId="3C15A66E" w14:textId="551DAA4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126A1C5B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51B6E460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Seeking housing, domestic training</w:t>
            </w:r>
          </w:p>
        </w:tc>
        <w:tc>
          <w:tcPr>
            <w:tcW w:w="457" w:type="pct"/>
            <w:vAlign w:val="center"/>
          </w:tcPr>
          <w:p w14:paraId="70642A90" w14:textId="26B0E5C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6)</w:t>
            </w:r>
          </w:p>
        </w:tc>
        <w:tc>
          <w:tcPr>
            <w:tcW w:w="505" w:type="pct"/>
            <w:vAlign w:val="center"/>
          </w:tcPr>
          <w:p w14:paraId="4DC1C189" w14:textId="6B6BF0D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 (4)</w:t>
            </w:r>
          </w:p>
        </w:tc>
        <w:tc>
          <w:tcPr>
            <w:tcW w:w="303" w:type="pct"/>
            <w:vMerge/>
          </w:tcPr>
          <w:p w14:paraId="1D2A7BE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01E07D0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1C283D4C" w14:textId="0293CD3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6)</w:t>
            </w:r>
          </w:p>
        </w:tc>
        <w:tc>
          <w:tcPr>
            <w:tcW w:w="455" w:type="pct"/>
            <w:vAlign w:val="center"/>
          </w:tcPr>
          <w:p w14:paraId="4EC44D59" w14:textId="7B34C6E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3)</w:t>
            </w:r>
          </w:p>
        </w:tc>
        <w:tc>
          <w:tcPr>
            <w:tcW w:w="303" w:type="pct"/>
            <w:vMerge/>
          </w:tcPr>
          <w:p w14:paraId="5BD83DC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11C6CB1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0E01CE20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0BCE9139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Living independently</w:t>
            </w:r>
          </w:p>
        </w:tc>
        <w:tc>
          <w:tcPr>
            <w:tcW w:w="457" w:type="pct"/>
            <w:vAlign w:val="center"/>
          </w:tcPr>
          <w:p w14:paraId="0EA5FA19" w14:textId="2703310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3 (90)</w:t>
            </w:r>
          </w:p>
        </w:tc>
        <w:tc>
          <w:tcPr>
            <w:tcW w:w="505" w:type="pct"/>
            <w:vAlign w:val="center"/>
          </w:tcPr>
          <w:p w14:paraId="10784203" w14:textId="407C0FE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1 (74)</w:t>
            </w:r>
          </w:p>
        </w:tc>
        <w:tc>
          <w:tcPr>
            <w:tcW w:w="303" w:type="pct"/>
            <w:vMerge/>
          </w:tcPr>
          <w:p w14:paraId="7089380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5B36E3D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63D0A392" w14:textId="7055705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0 (87)</w:t>
            </w:r>
          </w:p>
        </w:tc>
        <w:tc>
          <w:tcPr>
            <w:tcW w:w="455" w:type="pct"/>
            <w:vAlign w:val="center"/>
          </w:tcPr>
          <w:p w14:paraId="562015C5" w14:textId="18C2D9E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 (66)</w:t>
            </w:r>
          </w:p>
        </w:tc>
        <w:tc>
          <w:tcPr>
            <w:tcW w:w="303" w:type="pct"/>
            <w:vMerge/>
          </w:tcPr>
          <w:p w14:paraId="27EFF877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3C1BB52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0DD54E7E" w14:textId="062F0E60" w:rsidTr="006E585B">
        <w:trPr>
          <w:trHeight w:val="290"/>
        </w:trPr>
        <w:tc>
          <w:tcPr>
            <w:tcW w:w="5000" w:type="pct"/>
            <w:gridSpan w:val="9"/>
          </w:tcPr>
          <w:p w14:paraId="764D4823" w14:textId="77777777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Leisure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7)</w:t>
            </w:r>
          </w:p>
        </w:tc>
      </w:tr>
      <w:tr w:rsidR="006212F0" w:rsidRPr="00001B98" w14:paraId="6ADC06B2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4B310147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Caregivers or staff organises activities</w:t>
            </w:r>
          </w:p>
        </w:tc>
        <w:tc>
          <w:tcPr>
            <w:tcW w:w="457" w:type="pct"/>
          </w:tcPr>
          <w:p w14:paraId="320AE1E7" w14:textId="5F6D9B6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.5)</w:t>
            </w:r>
          </w:p>
        </w:tc>
        <w:tc>
          <w:tcPr>
            <w:tcW w:w="505" w:type="pct"/>
          </w:tcPr>
          <w:p w14:paraId="66891DFA" w14:textId="0AEEC69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6 (52)</w:t>
            </w:r>
          </w:p>
        </w:tc>
        <w:tc>
          <w:tcPr>
            <w:tcW w:w="303" w:type="pct"/>
            <w:vMerge w:val="restart"/>
          </w:tcPr>
          <w:p w14:paraId="3AF92A4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354FEF77" w14:textId="622EDDA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 w:val="restart"/>
          </w:tcPr>
          <w:p w14:paraId="2A0D4659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0</w:t>
            </w:r>
          </w:p>
          <w:p w14:paraId="56A2746E" w14:textId="03D8AA6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</w:tcPr>
          <w:p w14:paraId="315995C0" w14:textId="32BAEBD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9)</w:t>
            </w:r>
          </w:p>
        </w:tc>
        <w:tc>
          <w:tcPr>
            <w:tcW w:w="455" w:type="pct"/>
          </w:tcPr>
          <w:p w14:paraId="54D2AEE8" w14:textId="47F7546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 (78)</w:t>
            </w:r>
          </w:p>
        </w:tc>
        <w:tc>
          <w:tcPr>
            <w:tcW w:w="303" w:type="pct"/>
            <w:vMerge w:val="restart"/>
          </w:tcPr>
          <w:p w14:paraId="21C5D50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318CD10D" w14:textId="38F81EE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</w:tcPr>
          <w:p w14:paraId="679181BB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0</w:t>
            </w:r>
          </w:p>
          <w:p w14:paraId="023CA03D" w14:textId="3D89B92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096C0BDD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15F9BFE6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The young adult organises leisure activities with peers at home</w:t>
            </w:r>
          </w:p>
        </w:tc>
        <w:tc>
          <w:tcPr>
            <w:tcW w:w="457" w:type="pct"/>
            <w:vAlign w:val="center"/>
          </w:tcPr>
          <w:p w14:paraId="29438DE2" w14:textId="46202D8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1.5)</w:t>
            </w:r>
          </w:p>
        </w:tc>
        <w:tc>
          <w:tcPr>
            <w:tcW w:w="505" w:type="pct"/>
            <w:vAlign w:val="center"/>
          </w:tcPr>
          <w:p w14:paraId="1FA6DAD7" w14:textId="5B80404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2)</w:t>
            </w:r>
          </w:p>
        </w:tc>
        <w:tc>
          <w:tcPr>
            <w:tcW w:w="303" w:type="pct"/>
            <w:vMerge/>
          </w:tcPr>
          <w:p w14:paraId="5F26255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5574A15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765ECC7D" w14:textId="52B7A80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2)</w:t>
            </w:r>
          </w:p>
        </w:tc>
        <w:tc>
          <w:tcPr>
            <w:tcW w:w="455" w:type="pct"/>
            <w:vAlign w:val="center"/>
          </w:tcPr>
          <w:p w14:paraId="2DD7CC99" w14:textId="6AB4E66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303" w:type="pct"/>
            <w:vMerge/>
          </w:tcPr>
          <w:p w14:paraId="4AD0E6B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4B2FF237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3FA139B3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110FD5A2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The young adult organises leisure activities with peers outside during daytime hours</w:t>
            </w:r>
          </w:p>
        </w:tc>
        <w:tc>
          <w:tcPr>
            <w:tcW w:w="457" w:type="pct"/>
            <w:vAlign w:val="center"/>
          </w:tcPr>
          <w:p w14:paraId="2783721B" w14:textId="5A50888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6)</w:t>
            </w:r>
          </w:p>
        </w:tc>
        <w:tc>
          <w:tcPr>
            <w:tcW w:w="505" w:type="pct"/>
            <w:vAlign w:val="center"/>
          </w:tcPr>
          <w:p w14:paraId="78BD4FDF" w14:textId="5E92150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0)</w:t>
            </w:r>
          </w:p>
        </w:tc>
        <w:tc>
          <w:tcPr>
            <w:tcW w:w="303" w:type="pct"/>
            <w:vMerge/>
          </w:tcPr>
          <w:p w14:paraId="11AE0497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5BF2E1F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0FD34A53" w14:textId="542ADE5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8)</w:t>
            </w:r>
          </w:p>
        </w:tc>
        <w:tc>
          <w:tcPr>
            <w:tcW w:w="455" w:type="pct"/>
            <w:vAlign w:val="center"/>
          </w:tcPr>
          <w:p w14:paraId="37D70F38" w14:textId="0BA08FA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 (8)</w:t>
            </w:r>
          </w:p>
        </w:tc>
        <w:tc>
          <w:tcPr>
            <w:tcW w:w="303" w:type="pct"/>
            <w:vMerge/>
          </w:tcPr>
          <w:p w14:paraId="506FB29B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6823C749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13E3018D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272F5D5F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goes out in the evening with peers</w:t>
            </w:r>
          </w:p>
        </w:tc>
        <w:tc>
          <w:tcPr>
            <w:tcW w:w="457" w:type="pct"/>
            <w:vAlign w:val="center"/>
          </w:tcPr>
          <w:p w14:paraId="5F1DDB14" w14:textId="253DAF0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2 (91)</w:t>
            </w:r>
          </w:p>
        </w:tc>
        <w:tc>
          <w:tcPr>
            <w:tcW w:w="505" w:type="pct"/>
            <w:vAlign w:val="center"/>
          </w:tcPr>
          <w:p w14:paraId="176A78BE" w14:textId="4A7027D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 (36)</w:t>
            </w:r>
          </w:p>
        </w:tc>
        <w:tc>
          <w:tcPr>
            <w:tcW w:w="303" w:type="pct"/>
            <w:vMerge/>
          </w:tcPr>
          <w:p w14:paraId="6AA6C8C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1B710CC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5B04E924" w14:textId="29B4415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2 (81)</w:t>
            </w:r>
          </w:p>
        </w:tc>
        <w:tc>
          <w:tcPr>
            <w:tcW w:w="455" w:type="pct"/>
            <w:vAlign w:val="center"/>
          </w:tcPr>
          <w:p w14:paraId="6670EDA8" w14:textId="033BF65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14)</w:t>
            </w:r>
          </w:p>
        </w:tc>
        <w:tc>
          <w:tcPr>
            <w:tcW w:w="303" w:type="pct"/>
            <w:vMerge/>
          </w:tcPr>
          <w:p w14:paraId="155A2F3C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3FD2C52C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73E78366" w14:textId="2E64FBA8" w:rsidTr="006E585B">
        <w:trPr>
          <w:trHeight w:val="290"/>
        </w:trPr>
        <w:tc>
          <w:tcPr>
            <w:tcW w:w="5000" w:type="pct"/>
            <w:gridSpan w:val="9"/>
          </w:tcPr>
          <w:p w14:paraId="06BF4C87" w14:textId="77777777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lastRenderedPageBreak/>
              <w:t>Relationship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3)</w:t>
            </w:r>
          </w:p>
        </w:tc>
      </w:tr>
      <w:tr w:rsidR="006212F0" w:rsidRPr="00001B98" w14:paraId="69EB0C61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13A8CE47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The young adult has no experience of dating</w:t>
            </w:r>
          </w:p>
        </w:tc>
        <w:tc>
          <w:tcPr>
            <w:tcW w:w="457" w:type="pct"/>
          </w:tcPr>
          <w:p w14:paraId="4DFE34C3" w14:textId="71018B72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13)</w:t>
            </w:r>
          </w:p>
        </w:tc>
        <w:tc>
          <w:tcPr>
            <w:tcW w:w="505" w:type="pct"/>
          </w:tcPr>
          <w:p w14:paraId="2C3AF4CF" w14:textId="634F996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 (50)</w:t>
            </w:r>
          </w:p>
        </w:tc>
        <w:tc>
          <w:tcPr>
            <w:tcW w:w="303" w:type="pct"/>
            <w:vMerge w:val="restart"/>
          </w:tcPr>
          <w:p w14:paraId="399DD8E0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6CCE661D" w14:textId="5D4EF87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 w:val="restart"/>
          </w:tcPr>
          <w:p w14:paraId="48803197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47</w:t>
            </w:r>
          </w:p>
          <w:p w14:paraId="45305A39" w14:textId="7795CA5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</w:tcPr>
          <w:p w14:paraId="6B0227ED" w14:textId="4EF575A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 (17)</w:t>
            </w:r>
          </w:p>
        </w:tc>
        <w:tc>
          <w:tcPr>
            <w:tcW w:w="455" w:type="pct"/>
          </w:tcPr>
          <w:p w14:paraId="4CC2AC87" w14:textId="39AF35D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4 (71)</w:t>
            </w:r>
          </w:p>
        </w:tc>
        <w:tc>
          <w:tcPr>
            <w:tcW w:w="303" w:type="pct"/>
            <w:vMerge w:val="restart"/>
          </w:tcPr>
          <w:p w14:paraId="417593E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63619394" w14:textId="77CE53E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</w:tcPr>
          <w:p w14:paraId="584532C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52</w:t>
            </w:r>
          </w:p>
          <w:p w14:paraId="31677B1E" w14:textId="56B77D0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515F838D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7946E750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The young adult has experience of dating, but no courtship</w:t>
            </w:r>
          </w:p>
        </w:tc>
        <w:tc>
          <w:tcPr>
            <w:tcW w:w="457" w:type="pct"/>
            <w:vAlign w:val="center"/>
          </w:tcPr>
          <w:p w14:paraId="3024CE7E" w14:textId="1A6B09B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7)</w:t>
            </w:r>
          </w:p>
        </w:tc>
        <w:tc>
          <w:tcPr>
            <w:tcW w:w="505" w:type="pct"/>
            <w:vAlign w:val="center"/>
          </w:tcPr>
          <w:p w14:paraId="0F1276F1" w14:textId="17601D4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 (16)</w:t>
            </w:r>
          </w:p>
        </w:tc>
        <w:tc>
          <w:tcPr>
            <w:tcW w:w="303" w:type="pct"/>
            <w:vMerge/>
          </w:tcPr>
          <w:p w14:paraId="5269B3B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3C21891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6D94337B" w14:textId="6E230CE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 (13)</w:t>
            </w:r>
          </w:p>
        </w:tc>
        <w:tc>
          <w:tcPr>
            <w:tcW w:w="455" w:type="pct"/>
            <w:vAlign w:val="center"/>
          </w:tcPr>
          <w:p w14:paraId="6987DB82" w14:textId="51B3BFB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6)</w:t>
            </w:r>
          </w:p>
        </w:tc>
        <w:tc>
          <w:tcPr>
            <w:tcW w:w="303" w:type="pct"/>
            <w:vMerge/>
          </w:tcPr>
          <w:p w14:paraId="1BFD04B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54AB797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593DC78D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58469056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The young adult has experience of courtship</w:t>
            </w:r>
          </w:p>
        </w:tc>
        <w:tc>
          <w:tcPr>
            <w:tcW w:w="457" w:type="pct"/>
            <w:vAlign w:val="center"/>
          </w:tcPr>
          <w:p w14:paraId="261C2476" w14:textId="78FB3A8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 (25)</w:t>
            </w:r>
          </w:p>
        </w:tc>
        <w:tc>
          <w:tcPr>
            <w:tcW w:w="505" w:type="pct"/>
            <w:vAlign w:val="center"/>
          </w:tcPr>
          <w:p w14:paraId="20AF87F4" w14:textId="5900601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14)</w:t>
            </w:r>
          </w:p>
        </w:tc>
        <w:tc>
          <w:tcPr>
            <w:tcW w:w="303" w:type="pct"/>
            <w:vMerge/>
          </w:tcPr>
          <w:p w14:paraId="08FF614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4842A44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3FA4EAF8" w14:textId="71BA4BC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 (21)</w:t>
            </w:r>
          </w:p>
        </w:tc>
        <w:tc>
          <w:tcPr>
            <w:tcW w:w="455" w:type="pct"/>
            <w:vAlign w:val="center"/>
          </w:tcPr>
          <w:p w14:paraId="34D70842" w14:textId="12F99CF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14)</w:t>
            </w:r>
          </w:p>
        </w:tc>
        <w:tc>
          <w:tcPr>
            <w:tcW w:w="303" w:type="pct"/>
            <w:vMerge/>
          </w:tcPr>
          <w:p w14:paraId="38648F7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04E17B2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621C30FC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321D6442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has experience of a romantic relationship/ a partner</w:t>
            </w:r>
          </w:p>
        </w:tc>
        <w:tc>
          <w:tcPr>
            <w:tcW w:w="457" w:type="pct"/>
            <w:vAlign w:val="center"/>
          </w:tcPr>
          <w:p w14:paraId="2C9C115E" w14:textId="7E73750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8 (55)</w:t>
            </w:r>
          </w:p>
        </w:tc>
        <w:tc>
          <w:tcPr>
            <w:tcW w:w="505" w:type="pct"/>
            <w:vAlign w:val="center"/>
          </w:tcPr>
          <w:p w14:paraId="7A53115F" w14:textId="2E5D4E22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 (20)</w:t>
            </w:r>
          </w:p>
        </w:tc>
        <w:tc>
          <w:tcPr>
            <w:tcW w:w="303" w:type="pct"/>
            <w:vMerge/>
          </w:tcPr>
          <w:p w14:paraId="5FCE5BA0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0A9DFB8B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69C7C4FB" w14:textId="0D082FE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8 (49)</w:t>
            </w:r>
          </w:p>
        </w:tc>
        <w:tc>
          <w:tcPr>
            <w:tcW w:w="455" w:type="pct"/>
            <w:vAlign w:val="center"/>
          </w:tcPr>
          <w:p w14:paraId="2FDCC7F2" w14:textId="0E22D89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 (9)</w:t>
            </w:r>
          </w:p>
        </w:tc>
        <w:tc>
          <w:tcPr>
            <w:tcW w:w="303" w:type="pct"/>
            <w:vMerge/>
          </w:tcPr>
          <w:p w14:paraId="43EF64E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51FFEC6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28839372" w14:textId="69DC9FC7" w:rsidTr="006E585B">
        <w:trPr>
          <w:trHeight w:val="290"/>
        </w:trPr>
        <w:tc>
          <w:tcPr>
            <w:tcW w:w="5000" w:type="pct"/>
            <w:gridSpan w:val="9"/>
          </w:tcPr>
          <w:p w14:paraId="6E901507" w14:textId="77777777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Sexuality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28)</w:t>
            </w:r>
          </w:p>
        </w:tc>
      </w:tr>
      <w:tr w:rsidR="006212F0" w:rsidRPr="00001B98" w14:paraId="6B92D205" w14:textId="77777777" w:rsidTr="006E585B">
        <w:trPr>
          <w:trHeight w:val="290"/>
        </w:trPr>
        <w:tc>
          <w:tcPr>
            <w:tcW w:w="1822" w:type="pct"/>
          </w:tcPr>
          <w:p w14:paraId="5ABC5773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0) The young adult has no experience of kissing</w:t>
            </w:r>
          </w:p>
        </w:tc>
        <w:tc>
          <w:tcPr>
            <w:tcW w:w="457" w:type="pct"/>
          </w:tcPr>
          <w:p w14:paraId="0673CB38" w14:textId="53A1C61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12)</w:t>
            </w:r>
          </w:p>
        </w:tc>
        <w:tc>
          <w:tcPr>
            <w:tcW w:w="505" w:type="pct"/>
          </w:tcPr>
          <w:p w14:paraId="2347E129" w14:textId="00386EF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8 (61)</w:t>
            </w:r>
          </w:p>
        </w:tc>
        <w:tc>
          <w:tcPr>
            <w:tcW w:w="303" w:type="pct"/>
            <w:vMerge w:val="restart"/>
          </w:tcPr>
          <w:p w14:paraId="431CAB5B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1795B61E" w14:textId="76FC2B7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 w:val="restart"/>
          </w:tcPr>
          <w:p w14:paraId="52901CE2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4</w:t>
            </w:r>
          </w:p>
          <w:p w14:paraId="657856AB" w14:textId="3DE6993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</w:tcPr>
          <w:p w14:paraId="54A1B9AF" w14:textId="2DE71D9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0 (21)</w:t>
            </w:r>
          </w:p>
        </w:tc>
        <w:tc>
          <w:tcPr>
            <w:tcW w:w="455" w:type="pct"/>
          </w:tcPr>
          <w:p w14:paraId="5B5D4710" w14:textId="1667705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6 (81)</w:t>
            </w:r>
          </w:p>
        </w:tc>
        <w:tc>
          <w:tcPr>
            <w:tcW w:w="303" w:type="pct"/>
            <w:vMerge w:val="restart"/>
          </w:tcPr>
          <w:p w14:paraId="75E56497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247C1E82" w14:textId="09A40F2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</w:tcPr>
          <w:p w14:paraId="4501DE5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57</w:t>
            </w:r>
          </w:p>
          <w:p w14:paraId="48AB3811" w14:textId="7C50DB8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35A02DFE" w14:textId="77777777" w:rsidTr="006E585B">
        <w:trPr>
          <w:trHeight w:val="290"/>
        </w:trPr>
        <w:tc>
          <w:tcPr>
            <w:tcW w:w="1822" w:type="pct"/>
          </w:tcPr>
          <w:p w14:paraId="7A8FEE97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The young adult has experience of kissing</w:t>
            </w:r>
          </w:p>
        </w:tc>
        <w:tc>
          <w:tcPr>
            <w:tcW w:w="457" w:type="pct"/>
            <w:vAlign w:val="center"/>
          </w:tcPr>
          <w:p w14:paraId="7EC122E5" w14:textId="6B86D70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8)</w:t>
            </w:r>
          </w:p>
        </w:tc>
        <w:tc>
          <w:tcPr>
            <w:tcW w:w="505" w:type="pct"/>
            <w:vAlign w:val="center"/>
          </w:tcPr>
          <w:p w14:paraId="526497C3" w14:textId="2EF48E1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 (20)</w:t>
            </w:r>
          </w:p>
        </w:tc>
        <w:tc>
          <w:tcPr>
            <w:tcW w:w="303" w:type="pct"/>
            <w:vMerge/>
          </w:tcPr>
          <w:p w14:paraId="781EF552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56B630B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2676D157" w14:textId="5307A41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3 (14)</w:t>
            </w:r>
          </w:p>
        </w:tc>
        <w:tc>
          <w:tcPr>
            <w:tcW w:w="455" w:type="pct"/>
            <w:vAlign w:val="center"/>
          </w:tcPr>
          <w:p w14:paraId="3749C4AE" w14:textId="672ECE0F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13)</w:t>
            </w:r>
          </w:p>
        </w:tc>
        <w:tc>
          <w:tcPr>
            <w:tcW w:w="303" w:type="pct"/>
            <w:vMerge/>
          </w:tcPr>
          <w:p w14:paraId="240B2B6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5B8C6F8C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4523B0C5" w14:textId="77777777" w:rsidTr="006E585B">
        <w:trPr>
          <w:trHeight w:val="290"/>
        </w:trPr>
        <w:tc>
          <w:tcPr>
            <w:tcW w:w="1822" w:type="pct"/>
          </w:tcPr>
          <w:p w14:paraId="5D1144D6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The young adult has experience of caressing underneath the clothes or cuddling nude</w:t>
            </w:r>
          </w:p>
        </w:tc>
        <w:tc>
          <w:tcPr>
            <w:tcW w:w="457" w:type="pct"/>
            <w:vAlign w:val="center"/>
          </w:tcPr>
          <w:p w14:paraId="7A8A9E3B" w14:textId="7DB0DE6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9)</w:t>
            </w:r>
          </w:p>
        </w:tc>
        <w:tc>
          <w:tcPr>
            <w:tcW w:w="505" w:type="pct"/>
            <w:vAlign w:val="center"/>
          </w:tcPr>
          <w:p w14:paraId="32E52B21" w14:textId="0550AFC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8)</w:t>
            </w:r>
          </w:p>
        </w:tc>
        <w:tc>
          <w:tcPr>
            <w:tcW w:w="303" w:type="pct"/>
            <w:vMerge/>
          </w:tcPr>
          <w:p w14:paraId="1CB467D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50001DDC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2F8665B4" w14:textId="73BCBBC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1 (11)</w:t>
            </w:r>
          </w:p>
        </w:tc>
        <w:tc>
          <w:tcPr>
            <w:tcW w:w="455" w:type="pct"/>
            <w:vAlign w:val="center"/>
          </w:tcPr>
          <w:p w14:paraId="51F869A1" w14:textId="2A7B9B6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303" w:type="pct"/>
            <w:vMerge/>
          </w:tcPr>
          <w:p w14:paraId="41F92B0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0EF4170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7CF16C74" w14:textId="77777777" w:rsidTr="006E585B">
        <w:trPr>
          <w:trHeight w:val="290"/>
        </w:trPr>
        <w:tc>
          <w:tcPr>
            <w:tcW w:w="1822" w:type="pct"/>
          </w:tcPr>
          <w:p w14:paraId="054157E0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has experience of intercourse</w:t>
            </w:r>
          </w:p>
        </w:tc>
        <w:tc>
          <w:tcPr>
            <w:tcW w:w="457" w:type="pct"/>
            <w:vAlign w:val="center"/>
          </w:tcPr>
          <w:p w14:paraId="36D4EBD7" w14:textId="0374D63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7 (71)</w:t>
            </w:r>
          </w:p>
        </w:tc>
        <w:tc>
          <w:tcPr>
            <w:tcW w:w="505" w:type="pct"/>
            <w:vAlign w:val="center"/>
          </w:tcPr>
          <w:p w14:paraId="21686B2D" w14:textId="3449C84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 (11)</w:t>
            </w:r>
          </w:p>
        </w:tc>
        <w:tc>
          <w:tcPr>
            <w:tcW w:w="303" w:type="pct"/>
            <w:vMerge/>
          </w:tcPr>
          <w:p w14:paraId="3DE46F8B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7F980B4C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06F660B8" w14:textId="6305929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2 (54)</w:t>
            </w:r>
          </w:p>
        </w:tc>
        <w:tc>
          <w:tcPr>
            <w:tcW w:w="455" w:type="pct"/>
            <w:vAlign w:val="center"/>
          </w:tcPr>
          <w:p w14:paraId="34E91AEE" w14:textId="67D4777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6)</w:t>
            </w:r>
          </w:p>
        </w:tc>
        <w:tc>
          <w:tcPr>
            <w:tcW w:w="303" w:type="pct"/>
            <w:vMerge/>
          </w:tcPr>
          <w:p w14:paraId="6DBAFD1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398D4DE0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60A35707" w14:textId="5CF86301" w:rsidTr="006E585B">
        <w:trPr>
          <w:trHeight w:val="290"/>
        </w:trPr>
        <w:tc>
          <w:tcPr>
            <w:tcW w:w="5000" w:type="pct"/>
            <w:gridSpan w:val="9"/>
          </w:tcPr>
          <w:p w14:paraId="54DA956D" w14:textId="77777777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Transportation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 xml:space="preserve">n 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= 139)</w:t>
            </w:r>
          </w:p>
        </w:tc>
      </w:tr>
      <w:tr w:rsidR="006212F0" w:rsidRPr="00001B98" w14:paraId="1C2FDE3D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754E9EFA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Parents or staff transport the young adult</w:t>
            </w:r>
          </w:p>
        </w:tc>
        <w:tc>
          <w:tcPr>
            <w:tcW w:w="457" w:type="pct"/>
          </w:tcPr>
          <w:p w14:paraId="6435CB30" w14:textId="20669E2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(6)</w:t>
            </w:r>
          </w:p>
        </w:tc>
        <w:tc>
          <w:tcPr>
            <w:tcW w:w="505" w:type="pct"/>
          </w:tcPr>
          <w:p w14:paraId="7EC0DFB4" w14:textId="1BCED13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6 (52)</w:t>
            </w:r>
          </w:p>
        </w:tc>
        <w:tc>
          <w:tcPr>
            <w:tcW w:w="303" w:type="pct"/>
            <w:vMerge w:val="restart"/>
          </w:tcPr>
          <w:p w14:paraId="67DE7E6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4852F27A" w14:textId="639BB79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 w:val="restart"/>
          </w:tcPr>
          <w:p w14:paraId="03335DB3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6</w:t>
            </w:r>
          </w:p>
          <w:p w14:paraId="312D165A" w14:textId="5DA44D3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</w:tcPr>
          <w:p w14:paraId="29BF40FB" w14:textId="782F76C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 (12)</w:t>
            </w:r>
          </w:p>
        </w:tc>
        <w:tc>
          <w:tcPr>
            <w:tcW w:w="455" w:type="pct"/>
          </w:tcPr>
          <w:p w14:paraId="292C9F32" w14:textId="4FEC8A22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8 (78)</w:t>
            </w:r>
          </w:p>
        </w:tc>
        <w:tc>
          <w:tcPr>
            <w:tcW w:w="303" w:type="pct"/>
            <w:vMerge w:val="restart"/>
          </w:tcPr>
          <w:p w14:paraId="3C7ED25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2FE41BFA" w14:textId="1C8885B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</w:tcPr>
          <w:p w14:paraId="3BDCD81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1</w:t>
            </w:r>
          </w:p>
          <w:p w14:paraId="5D12255A" w14:textId="6859108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0D68CC8E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736D9D41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Parents or staff arrange transportation</w:t>
            </w:r>
          </w:p>
        </w:tc>
        <w:tc>
          <w:tcPr>
            <w:tcW w:w="457" w:type="pct"/>
            <w:vAlign w:val="center"/>
          </w:tcPr>
          <w:p w14:paraId="4F36B150" w14:textId="1E81B8E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505" w:type="pct"/>
            <w:vAlign w:val="center"/>
          </w:tcPr>
          <w:p w14:paraId="003D16B8" w14:textId="719E5E7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2 (17)</w:t>
            </w:r>
          </w:p>
        </w:tc>
        <w:tc>
          <w:tcPr>
            <w:tcW w:w="303" w:type="pct"/>
            <w:vMerge/>
          </w:tcPr>
          <w:p w14:paraId="429D3D5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25477B7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425951D0" w14:textId="1202E82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6)</w:t>
            </w:r>
          </w:p>
        </w:tc>
        <w:tc>
          <w:tcPr>
            <w:tcW w:w="455" w:type="pct"/>
            <w:vAlign w:val="center"/>
          </w:tcPr>
          <w:p w14:paraId="77A46583" w14:textId="149112B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 (17)</w:t>
            </w:r>
          </w:p>
        </w:tc>
        <w:tc>
          <w:tcPr>
            <w:tcW w:w="303" w:type="pct"/>
            <w:vMerge/>
          </w:tcPr>
          <w:p w14:paraId="78D7415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74F245B3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5DCED692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087C260D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arrange transportation independently</w:t>
            </w:r>
          </w:p>
        </w:tc>
        <w:tc>
          <w:tcPr>
            <w:tcW w:w="457" w:type="pct"/>
            <w:vAlign w:val="center"/>
          </w:tcPr>
          <w:p w14:paraId="1DCC789F" w14:textId="649E554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6 (94)</w:t>
            </w:r>
          </w:p>
        </w:tc>
        <w:tc>
          <w:tcPr>
            <w:tcW w:w="505" w:type="pct"/>
            <w:vAlign w:val="center"/>
          </w:tcPr>
          <w:p w14:paraId="483C3292" w14:textId="293A2F9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 (31)</w:t>
            </w:r>
          </w:p>
        </w:tc>
        <w:tc>
          <w:tcPr>
            <w:tcW w:w="303" w:type="pct"/>
            <w:vMerge/>
          </w:tcPr>
          <w:p w14:paraId="486CD777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1292D490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25F1541B" w14:textId="225B1FF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 (82)</w:t>
            </w:r>
          </w:p>
        </w:tc>
        <w:tc>
          <w:tcPr>
            <w:tcW w:w="455" w:type="pct"/>
            <w:vAlign w:val="center"/>
          </w:tcPr>
          <w:p w14:paraId="363467B3" w14:textId="1CE6C56A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5)</w:t>
            </w:r>
          </w:p>
        </w:tc>
        <w:tc>
          <w:tcPr>
            <w:tcW w:w="303" w:type="pct"/>
            <w:vMerge/>
          </w:tcPr>
          <w:p w14:paraId="137B1A5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74AE4D0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23EE9FDC" w14:textId="5C303631" w:rsidTr="006E585B">
        <w:trPr>
          <w:trHeight w:val="290"/>
        </w:trPr>
        <w:tc>
          <w:tcPr>
            <w:tcW w:w="5000" w:type="pct"/>
            <w:gridSpan w:val="9"/>
          </w:tcPr>
          <w:p w14:paraId="630A79C7" w14:textId="534EAB5B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Care </w:t>
            </w:r>
            <w:r w:rsidR="0039688F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d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emand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8)</w:t>
            </w:r>
          </w:p>
        </w:tc>
      </w:tr>
      <w:tr w:rsidR="006212F0" w:rsidRPr="00001B98" w14:paraId="02E175EC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1477893A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Parents or staff formulate care demands</w:t>
            </w:r>
          </w:p>
        </w:tc>
        <w:tc>
          <w:tcPr>
            <w:tcW w:w="457" w:type="pct"/>
          </w:tcPr>
          <w:p w14:paraId="48D8226D" w14:textId="4554811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 (0)</w:t>
            </w:r>
          </w:p>
        </w:tc>
        <w:tc>
          <w:tcPr>
            <w:tcW w:w="505" w:type="pct"/>
          </w:tcPr>
          <w:p w14:paraId="26AD9DD2" w14:textId="55E8FE2F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 (47)</w:t>
            </w:r>
          </w:p>
        </w:tc>
        <w:tc>
          <w:tcPr>
            <w:tcW w:w="303" w:type="pct"/>
            <w:vMerge w:val="restart"/>
          </w:tcPr>
          <w:p w14:paraId="4783D57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6D8C3C2E" w14:textId="7D29CBF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 w:val="restart"/>
          </w:tcPr>
          <w:p w14:paraId="70897CC9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5</w:t>
            </w:r>
          </w:p>
          <w:p w14:paraId="37EDA813" w14:textId="27A142B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</w:tcPr>
          <w:p w14:paraId="3355A204" w14:textId="6AA0686C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5)</w:t>
            </w:r>
          </w:p>
        </w:tc>
        <w:tc>
          <w:tcPr>
            <w:tcW w:w="455" w:type="pct"/>
          </w:tcPr>
          <w:p w14:paraId="7735475F" w14:textId="26D2F8F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 (75)</w:t>
            </w:r>
          </w:p>
        </w:tc>
        <w:tc>
          <w:tcPr>
            <w:tcW w:w="303" w:type="pct"/>
            <w:vMerge w:val="restart"/>
          </w:tcPr>
          <w:p w14:paraId="4A47354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51FFF222" w14:textId="027E81D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</w:tcPr>
          <w:p w14:paraId="56B0ECD2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5</w:t>
            </w:r>
          </w:p>
          <w:p w14:paraId="62F8EE79" w14:textId="28D38C0F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5F141A3D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1E7589AC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Parents or staff and young adult formulate care demands together</w:t>
            </w:r>
          </w:p>
        </w:tc>
        <w:tc>
          <w:tcPr>
            <w:tcW w:w="457" w:type="pct"/>
            <w:vAlign w:val="center"/>
          </w:tcPr>
          <w:p w14:paraId="1E2F4209" w14:textId="1304453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 (14)</w:t>
            </w:r>
          </w:p>
        </w:tc>
        <w:tc>
          <w:tcPr>
            <w:tcW w:w="505" w:type="pct"/>
            <w:vAlign w:val="center"/>
          </w:tcPr>
          <w:p w14:paraId="160526BE" w14:textId="25DF28B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7 (40)</w:t>
            </w:r>
          </w:p>
        </w:tc>
        <w:tc>
          <w:tcPr>
            <w:tcW w:w="303" w:type="pct"/>
            <w:vMerge/>
          </w:tcPr>
          <w:p w14:paraId="5EAC07D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08B57B28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35425BEA" w14:textId="5CE1D4D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9 (28)</w:t>
            </w:r>
          </w:p>
        </w:tc>
        <w:tc>
          <w:tcPr>
            <w:tcW w:w="455" w:type="pct"/>
            <w:vAlign w:val="center"/>
          </w:tcPr>
          <w:p w14:paraId="4DCCE431" w14:textId="5EAF348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 (22)</w:t>
            </w:r>
          </w:p>
        </w:tc>
        <w:tc>
          <w:tcPr>
            <w:tcW w:w="303" w:type="pct"/>
            <w:vMerge/>
          </w:tcPr>
          <w:p w14:paraId="485B10E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68A362D9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582764" w:rsidRPr="00001B98" w14:paraId="15694F14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213F7638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Young adult formulates care demands</w:t>
            </w:r>
          </w:p>
        </w:tc>
        <w:tc>
          <w:tcPr>
            <w:tcW w:w="457" w:type="pct"/>
            <w:vAlign w:val="center"/>
          </w:tcPr>
          <w:p w14:paraId="1AA716F1" w14:textId="65851318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0 (86)</w:t>
            </w:r>
          </w:p>
        </w:tc>
        <w:tc>
          <w:tcPr>
            <w:tcW w:w="505" w:type="pct"/>
            <w:vAlign w:val="center"/>
          </w:tcPr>
          <w:p w14:paraId="1727D1CD" w14:textId="3D3A651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 (13)</w:t>
            </w:r>
          </w:p>
        </w:tc>
        <w:tc>
          <w:tcPr>
            <w:tcW w:w="303" w:type="pct"/>
            <w:vMerge/>
          </w:tcPr>
          <w:p w14:paraId="6DA86C6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</w:tcPr>
          <w:p w14:paraId="71549252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547E5663" w14:textId="5C7A182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8 (67)</w:t>
            </w:r>
          </w:p>
        </w:tc>
        <w:tc>
          <w:tcPr>
            <w:tcW w:w="455" w:type="pct"/>
            <w:vAlign w:val="center"/>
          </w:tcPr>
          <w:p w14:paraId="0DC504E3" w14:textId="52FE085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3)</w:t>
            </w:r>
          </w:p>
        </w:tc>
        <w:tc>
          <w:tcPr>
            <w:tcW w:w="303" w:type="pct"/>
            <w:vMerge/>
          </w:tcPr>
          <w:p w14:paraId="5A5921AD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</w:tcPr>
          <w:p w14:paraId="286DBFF1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465BE3E6" w14:textId="76926F21" w:rsidTr="006E585B">
        <w:trPr>
          <w:trHeight w:val="290"/>
        </w:trPr>
        <w:tc>
          <w:tcPr>
            <w:tcW w:w="5000" w:type="pct"/>
            <w:gridSpan w:val="9"/>
          </w:tcPr>
          <w:p w14:paraId="040B7388" w14:textId="781C2B7A" w:rsidR="00A0530D" w:rsidRPr="00001B98" w:rsidRDefault="00A0530D" w:rsidP="00A0530D">
            <w:pPr>
              <w:spacing w:before="24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Service and </w:t>
            </w:r>
            <w:r w:rsidR="0039688F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a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ids (</w:t>
            </w:r>
            <w:r w:rsidRPr="00001B9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 w:eastAsia="sv-SE"/>
              </w:rPr>
              <w:t>n</w:t>
            </w: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 xml:space="preserve"> = 138)</w:t>
            </w:r>
          </w:p>
        </w:tc>
      </w:tr>
      <w:tr w:rsidR="006212F0" w:rsidRPr="00001B98" w14:paraId="63C5D436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4E42D0EF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1) Parents or staff apply for service and aids</w:t>
            </w:r>
          </w:p>
        </w:tc>
        <w:tc>
          <w:tcPr>
            <w:tcW w:w="457" w:type="pct"/>
          </w:tcPr>
          <w:p w14:paraId="74564D9E" w14:textId="719D62ED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 (3)</w:t>
            </w:r>
          </w:p>
        </w:tc>
        <w:tc>
          <w:tcPr>
            <w:tcW w:w="505" w:type="pct"/>
          </w:tcPr>
          <w:p w14:paraId="2DEC9CB6" w14:textId="3DE90D7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 (65)</w:t>
            </w:r>
          </w:p>
        </w:tc>
        <w:tc>
          <w:tcPr>
            <w:tcW w:w="303" w:type="pct"/>
            <w:vMerge w:val="restart"/>
            <w:tcBorders>
              <w:bottom w:val="single" w:sz="4" w:space="0" w:color="auto"/>
            </w:tcBorders>
          </w:tcPr>
          <w:p w14:paraId="1DC630D4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6944C4C3" w14:textId="71246F13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 w:val="restart"/>
            <w:tcBorders>
              <w:bottom w:val="single" w:sz="4" w:space="0" w:color="auto"/>
            </w:tcBorders>
          </w:tcPr>
          <w:p w14:paraId="177BEBE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31</w:t>
            </w:r>
          </w:p>
          <w:p w14:paraId="0E3D5418" w14:textId="574BF17B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</w:tcPr>
          <w:p w14:paraId="61CFDBBB" w14:textId="7CF582D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 (14)</w:t>
            </w:r>
          </w:p>
        </w:tc>
        <w:tc>
          <w:tcPr>
            <w:tcW w:w="455" w:type="pct"/>
          </w:tcPr>
          <w:p w14:paraId="7E2D8BEB" w14:textId="71A9A98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 (89)</w:t>
            </w:r>
          </w:p>
        </w:tc>
        <w:tc>
          <w:tcPr>
            <w:tcW w:w="303" w:type="pct"/>
            <w:vMerge w:val="restart"/>
            <w:tcBorders>
              <w:bottom w:val="single" w:sz="4" w:space="0" w:color="auto"/>
            </w:tcBorders>
          </w:tcPr>
          <w:p w14:paraId="03353F19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.001</w:t>
            </w:r>
          </w:p>
          <w:p w14:paraId="345DA14B" w14:textId="39977A22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 w:val="restart"/>
            <w:tcBorders>
              <w:bottom w:val="single" w:sz="4" w:space="0" w:color="auto"/>
            </w:tcBorders>
          </w:tcPr>
          <w:p w14:paraId="38DA23C9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0</w:t>
            </w:r>
          </w:p>
          <w:p w14:paraId="07019BE2" w14:textId="2CC26645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6212F0" w:rsidRPr="00001B98" w14:paraId="6B06EF91" w14:textId="77777777" w:rsidTr="006E585B">
        <w:trPr>
          <w:trHeight w:val="290"/>
        </w:trPr>
        <w:tc>
          <w:tcPr>
            <w:tcW w:w="1822" w:type="pct"/>
            <w:vAlign w:val="center"/>
          </w:tcPr>
          <w:p w14:paraId="376B14C7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2) The young adult learns the procedures</w:t>
            </w:r>
          </w:p>
        </w:tc>
        <w:tc>
          <w:tcPr>
            <w:tcW w:w="457" w:type="pct"/>
            <w:vAlign w:val="center"/>
          </w:tcPr>
          <w:p w14:paraId="2208E51F" w14:textId="3758514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 (14)</w:t>
            </w:r>
          </w:p>
        </w:tc>
        <w:tc>
          <w:tcPr>
            <w:tcW w:w="505" w:type="pct"/>
            <w:vAlign w:val="center"/>
          </w:tcPr>
          <w:p w14:paraId="4A4A8D09" w14:textId="52325CF1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9 (28)</w:t>
            </w:r>
          </w:p>
        </w:tc>
        <w:tc>
          <w:tcPr>
            <w:tcW w:w="303" w:type="pct"/>
            <w:vMerge/>
            <w:tcBorders>
              <w:bottom w:val="single" w:sz="4" w:space="0" w:color="auto"/>
            </w:tcBorders>
          </w:tcPr>
          <w:p w14:paraId="291163A5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  <w:tcBorders>
              <w:bottom w:val="single" w:sz="4" w:space="0" w:color="auto"/>
            </w:tcBorders>
          </w:tcPr>
          <w:p w14:paraId="1B286E76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</w:tcBorders>
            <w:vAlign w:val="center"/>
          </w:tcPr>
          <w:p w14:paraId="79225D36" w14:textId="599CF47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6 (25</w:t>
            </w:r>
          </w:p>
        </w:tc>
        <w:tc>
          <w:tcPr>
            <w:tcW w:w="455" w:type="pct"/>
            <w:vAlign w:val="center"/>
          </w:tcPr>
          <w:p w14:paraId="365ED13C" w14:textId="755ADB2E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 (8)</w:t>
            </w:r>
          </w:p>
        </w:tc>
        <w:tc>
          <w:tcPr>
            <w:tcW w:w="303" w:type="pct"/>
            <w:vMerge/>
            <w:tcBorders>
              <w:bottom w:val="single" w:sz="4" w:space="0" w:color="auto"/>
            </w:tcBorders>
          </w:tcPr>
          <w:p w14:paraId="6E8DC4E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</w:tcBorders>
          </w:tcPr>
          <w:p w14:paraId="4FC8F25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A0530D" w:rsidRPr="00001B98" w14:paraId="5713C7F8" w14:textId="77777777" w:rsidTr="006E585B">
        <w:trPr>
          <w:trHeight w:val="290"/>
        </w:trPr>
        <w:tc>
          <w:tcPr>
            <w:tcW w:w="1822" w:type="pct"/>
            <w:tcBorders>
              <w:bottom w:val="single" w:sz="4" w:space="0" w:color="auto"/>
            </w:tcBorders>
            <w:vAlign w:val="center"/>
          </w:tcPr>
          <w:p w14:paraId="04216B57" w14:textId="77777777" w:rsidR="00A0530D" w:rsidRPr="00001B98" w:rsidRDefault="00A0530D" w:rsidP="00A0530D">
            <w:pPr>
              <w:ind w:left="317"/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hAnsi="Times New Roman" w:cs="Times New Roman"/>
                <w:sz w:val="20"/>
                <w:szCs w:val="20"/>
                <w:lang w:val="en-GB" w:eastAsia="sv-SE"/>
              </w:rPr>
              <w:t>(3) The young adult applies for service and aids independently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vAlign w:val="center"/>
          </w:tcPr>
          <w:p w14:paraId="111F9E2F" w14:textId="0816C0B0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8 (83)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vAlign w:val="center"/>
          </w:tcPr>
          <w:p w14:paraId="05041FAF" w14:textId="6BEACE64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 (7)</w:t>
            </w:r>
          </w:p>
        </w:tc>
        <w:tc>
          <w:tcPr>
            <w:tcW w:w="303" w:type="pct"/>
            <w:vMerge/>
            <w:tcBorders>
              <w:bottom w:val="single" w:sz="4" w:space="0" w:color="auto"/>
            </w:tcBorders>
          </w:tcPr>
          <w:p w14:paraId="0A402F4E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55" w:type="pct"/>
            <w:vMerge/>
            <w:tcBorders>
              <w:bottom w:val="single" w:sz="4" w:space="0" w:color="auto"/>
            </w:tcBorders>
          </w:tcPr>
          <w:p w14:paraId="5B6375B0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55" w:type="pct"/>
            <w:tcBorders>
              <w:left w:val="nil"/>
              <w:bottom w:val="single" w:sz="4" w:space="0" w:color="auto"/>
            </w:tcBorders>
            <w:vAlign w:val="center"/>
          </w:tcPr>
          <w:p w14:paraId="11A6BD2D" w14:textId="239BA1C6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2 (61)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44B431D4" w14:textId="2499F4E9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001B9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3)</w:t>
            </w:r>
          </w:p>
        </w:tc>
        <w:tc>
          <w:tcPr>
            <w:tcW w:w="303" w:type="pct"/>
            <w:vMerge/>
            <w:tcBorders>
              <w:bottom w:val="single" w:sz="4" w:space="0" w:color="auto"/>
            </w:tcBorders>
          </w:tcPr>
          <w:p w14:paraId="4FE85A9F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45" w:type="pct"/>
            <w:vMerge/>
            <w:tcBorders>
              <w:bottom w:val="single" w:sz="4" w:space="0" w:color="auto"/>
            </w:tcBorders>
          </w:tcPr>
          <w:p w14:paraId="1FE95FFA" w14:textId="77777777" w:rsidR="00A0530D" w:rsidRPr="00001B98" w:rsidRDefault="00A0530D" w:rsidP="00A0530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67993544" w14:textId="30AFF657" w:rsidR="00A0530D" w:rsidRPr="00001B98" w:rsidRDefault="00A0530D" w:rsidP="00A0530D">
      <w:pPr>
        <w:spacing w:after="0" w:line="240" w:lineRule="auto"/>
        <w:rPr>
          <w:rFonts w:ascii="Times New Roman" w:hAnsi="Times New Roman" w:cs="Times New Roman"/>
          <w:color w:val="231F20"/>
          <w:sz w:val="20"/>
          <w:szCs w:val="20"/>
          <w:lang w:val="en-GB"/>
        </w:rPr>
      </w:pPr>
      <w:r w:rsidRPr="00001B98">
        <w:rPr>
          <w:rFonts w:ascii="Times New Roman" w:hAnsi="Times New Roman" w:cs="Times New Roman"/>
          <w:color w:val="231F20"/>
          <w:sz w:val="20"/>
          <w:szCs w:val="20"/>
          <w:vertAlign w:val="superscript"/>
          <w:lang w:val="en-GB"/>
        </w:rPr>
        <w:t>1</w:t>
      </w:r>
      <w:r w:rsidRPr="00001B98">
        <w:rPr>
          <w:rFonts w:ascii="Times New Roman" w:hAnsi="Times New Roman" w:cs="Times New Roman"/>
          <w:i/>
          <w:iCs/>
          <w:color w:val="231F20"/>
          <w:sz w:val="20"/>
          <w:szCs w:val="20"/>
          <w:lang w:val="en-GB"/>
        </w:rPr>
        <w:t>P</w:t>
      </w:r>
      <w:r w:rsidRPr="00001B98">
        <w:rPr>
          <w:rFonts w:ascii="Times New Roman" w:hAnsi="Times New Roman" w:cs="Times New Roman"/>
          <w:color w:val="231F20"/>
          <w:sz w:val="20"/>
          <w:szCs w:val="20"/>
          <w:lang w:val="en-GB"/>
        </w:rPr>
        <w:t>-values refer to Fisher-Freeman-Halton exact test.</w:t>
      </w:r>
    </w:p>
    <w:p w14:paraId="4D42C51A" w14:textId="0F9A5905" w:rsidR="00D24D14" w:rsidRPr="00001B98" w:rsidRDefault="00A0530D" w:rsidP="00F2016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</w:pPr>
      <w:r w:rsidRPr="00001B98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001B98">
        <w:rPr>
          <w:rFonts w:ascii="Times New Roman" w:hAnsi="Times New Roman" w:cs="Times New Roman"/>
          <w:sz w:val="20"/>
          <w:szCs w:val="20"/>
          <w:lang w:val="en-GB"/>
        </w:rPr>
        <w:t xml:space="preserve">Effect sizes were computed using Cramer’s </w:t>
      </w:r>
      <w:r w:rsidRPr="00001B98">
        <w:rPr>
          <w:rFonts w:ascii="Times New Roman" w:hAnsi="Times New Roman" w:cs="Times New Roman"/>
          <w:i/>
          <w:iCs/>
          <w:sz w:val="20"/>
          <w:szCs w:val="20"/>
          <w:lang w:val="en-GB"/>
        </w:rPr>
        <w:t>V</w:t>
      </w:r>
      <w:r w:rsidRPr="00001B9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2C8540F" w14:textId="20A4B759" w:rsidR="00643B3F" w:rsidRPr="00001B98" w:rsidRDefault="00643B3F" w:rsidP="0036580A">
      <w:pPr>
        <w:pStyle w:val="Normalwebb"/>
        <w:spacing w:before="0" w:beforeAutospacing="0" w:after="0" w:afterAutospacing="0"/>
        <w:rPr>
          <w:lang w:val="en-GB"/>
        </w:rPr>
      </w:pPr>
    </w:p>
    <w:sectPr w:rsidR="00643B3F" w:rsidRPr="00001B98" w:rsidSect="006212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02C67" w14:textId="77777777" w:rsidR="005518D4" w:rsidRDefault="005518D4" w:rsidP="0076317B">
      <w:pPr>
        <w:spacing w:after="0" w:line="240" w:lineRule="auto"/>
      </w:pPr>
      <w:r>
        <w:separator/>
      </w:r>
    </w:p>
  </w:endnote>
  <w:endnote w:type="continuationSeparator" w:id="0">
    <w:p w14:paraId="69699903" w14:textId="77777777" w:rsidR="005518D4" w:rsidRDefault="005518D4" w:rsidP="00763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CAE8E7" w14:textId="77777777" w:rsidR="005D3E38" w:rsidRDefault="005D3E38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74507069"/>
      <w:docPartObj>
        <w:docPartGallery w:val="Page Numbers (Bottom of Page)"/>
        <w:docPartUnique/>
      </w:docPartObj>
    </w:sdtPr>
    <w:sdtContent>
      <w:p w14:paraId="0DCD2036" w14:textId="2EB90608" w:rsidR="007373D1" w:rsidRDefault="007373D1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9EF2D41" w14:textId="77777777" w:rsidR="00776335" w:rsidRDefault="00776335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51002E" w14:textId="77777777" w:rsidR="005D3E38" w:rsidRDefault="005D3E38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6D2AC6" w14:textId="77777777" w:rsidR="005518D4" w:rsidRDefault="005518D4" w:rsidP="0076317B">
      <w:pPr>
        <w:spacing w:after="0" w:line="240" w:lineRule="auto"/>
      </w:pPr>
      <w:r>
        <w:separator/>
      </w:r>
    </w:p>
  </w:footnote>
  <w:footnote w:type="continuationSeparator" w:id="0">
    <w:p w14:paraId="5FA309CF" w14:textId="77777777" w:rsidR="005518D4" w:rsidRDefault="005518D4" w:rsidP="00763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CEF44" w14:textId="77777777" w:rsidR="005D3E38" w:rsidRDefault="005D3E38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6C4DA3" w14:textId="56920784" w:rsidR="00776335" w:rsidRPr="005500AE" w:rsidRDefault="00776335" w:rsidP="00776335">
    <w:pPr>
      <w:pStyle w:val="Sidhuvud"/>
      <w:rPr>
        <w:rFonts w:ascii="Times New Roman" w:hAnsi="Times New Roman" w:cs="Times New Roman"/>
        <w:caps/>
        <w:lang w:val="en-US"/>
      </w:rPr>
    </w:pPr>
    <w:r w:rsidRPr="00776335">
      <w:rPr>
        <w:lang w:val="en-US"/>
      </w:rPr>
      <w:t xml:space="preserve"> </w:t>
    </w:r>
    <w:r w:rsidR="005D3E38" w:rsidRPr="005D3E38">
      <w:rPr>
        <w:rFonts w:ascii="Times New Roman" w:hAnsi="Times New Roman" w:cs="Times New Roman"/>
        <w:caps/>
        <w:lang w:val="en-US"/>
      </w:rPr>
      <w:t>CP, COMMUNICATION ABILITIES AND INDEPENDENCE</w:t>
    </w:r>
  </w:p>
  <w:p w14:paraId="7E00048E" w14:textId="4E9E854A" w:rsidR="0076317B" w:rsidRPr="00A730EB" w:rsidRDefault="0076317B" w:rsidP="00A730EB">
    <w:pPr>
      <w:pStyle w:val="Sidhuvud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C3CEF7" w14:textId="77777777" w:rsidR="005D3E38" w:rsidRDefault="005D3E38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D41"/>
    <w:rsid w:val="000009E1"/>
    <w:rsid w:val="00001B98"/>
    <w:rsid w:val="00013A27"/>
    <w:rsid w:val="00015F7A"/>
    <w:rsid w:val="00021187"/>
    <w:rsid w:val="000265F0"/>
    <w:rsid w:val="00026639"/>
    <w:rsid w:val="0005789D"/>
    <w:rsid w:val="000763CB"/>
    <w:rsid w:val="000B11EC"/>
    <w:rsid w:val="000B4B6C"/>
    <w:rsid w:val="000D0A57"/>
    <w:rsid w:val="00161E15"/>
    <w:rsid w:val="00180C90"/>
    <w:rsid w:val="001A73B4"/>
    <w:rsid w:val="001D4BA2"/>
    <w:rsid w:val="00201343"/>
    <w:rsid w:val="0020156C"/>
    <w:rsid w:val="00205AC8"/>
    <w:rsid w:val="002121C0"/>
    <w:rsid w:val="00233710"/>
    <w:rsid w:val="00234A68"/>
    <w:rsid w:val="002641B6"/>
    <w:rsid w:val="00271D14"/>
    <w:rsid w:val="00272FE1"/>
    <w:rsid w:val="0029542B"/>
    <w:rsid w:val="0029738A"/>
    <w:rsid w:val="002A6E3F"/>
    <w:rsid w:val="002B679B"/>
    <w:rsid w:val="002F484C"/>
    <w:rsid w:val="0032296A"/>
    <w:rsid w:val="00324FD1"/>
    <w:rsid w:val="003436DA"/>
    <w:rsid w:val="00351C34"/>
    <w:rsid w:val="00363135"/>
    <w:rsid w:val="0036580A"/>
    <w:rsid w:val="00373D87"/>
    <w:rsid w:val="00395E68"/>
    <w:rsid w:val="0039688F"/>
    <w:rsid w:val="003C7777"/>
    <w:rsid w:val="00422CAC"/>
    <w:rsid w:val="004254A1"/>
    <w:rsid w:val="00435D7A"/>
    <w:rsid w:val="00455D5D"/>
    <w:rsid w:val="004710C0"/>
    <w:rsid w:val="004954A2"/>
    <w:rsid w:val="004B2D1D"/>
    <w:rsid w:val="004B3E21"/>
    <w:rsid w:val="004C1C0A"/>
    <w:rsid w:val="004C1D41"/>
    <w:rsid w:val="004F2272"/>
    <w:rsid w:val="005074BF"/>
    <w:rsid w:val="005128DE"/>
    <w:rsid w:val="005500AE"/>
    <w:rsid w:val="005518D4"/>
    <w:rsid w:val="005562EF"/>
    <w:rsid w:val="00556A9D"/>
    <w:rsid w:val="00572D7D"/>
    <w:rsid w:val="005753E6"/>
    <w:rsid w:val="00582764"/>
    <w:rsid w:val="00595BD9"/>
    <w:rsid w:val="005B4F04"/>
    <w:rsid w:val="005D014D"/>
    <w:rsid w:val="005D040B"/>
    <w:rsid w:val="005D3E38"/>
    <w:rsid w:val="005D480C"/>
    <w:rsid w:val="005E6D73"/>
    <w:rsid w:val="006212F0"/>
    <w:rsid w:val="00643B3F"/>
    <w:rsid w:val="00696BDA"/>
    <w:rsid w:val="00697581"/>
    <w:rsid w:val="006B6310"/>
    <w:rsid w:val="006B766A"/>
    <w:rsid w:val="006D5241"/>
    <w:rsid w:val="006E585B"/>
    <w:rsid w:val="006F1233"/>
    <w:rsid w:val="00717AF8"/>
    <w:rsid w:val="007373D1"/>
    <w:rsid w:val="0074250D"/>
    <w:rsid w:val="00745F3B"/>
    <w:rsid w:val="0076317B"/>
    <w:rsid w:val="00776335"/>
    <w:rsid w:val="00792ED4"/>
    <w:rsid w:val="00795D6B"/>
    <w:rsid w:val="007A2F1C"/>
    <w:rsid w:val="007A7E3A"/>
    <w:rsid w:val="007B3777"/>
    <w:rsid w:val="007C3D20"/>
    <w:rsid w:val="007E326B"/>
    <w:rsid w:val="007E519A"/>
    <w:rsid w:val="007F1B48"/>
    <w:rsid w:val="008034EE"/>
    <w:rsid w:val="008038C8"/>
    <w:rsid w:val="008050AA"/>
    <w:rsid w:val="00812781"/>
    <w:rsid w:val="00820C62"/>
    <w:rsid w:val="008239B6"/>
    <w:rsid w:val="00842C83"/>
    <w:rsid w:val="00863A72"/>
    <w:rsid w:val="00872ECB"/>
    <w:rsid w:val="00885548"/>
    <w:rsid w:val="008E4FC5"/>
    <w:rsid w:val="008E7D28"/>
    <w:rsid w:val="0090064C"/>
    <w:rsid w:val="00903200"/>
    <w:rsid w:val="0090396C"/>
    <w:rsid w:val="00912FE3"/>
    <w:rsid w:val="009779E7"/>
    <w:rsid w:val="00995FEB"/>
    <w:rsid w:val="00996114"/>
    <w:rsid w:val="009B4E2F"/>
    <w:rsid w:val="009C5619"/>
    <w:rsid w:val="009F0099"/>
    <w:rsid w:val="00A0530D"/>
    <w:rsid w:val="00A17F9E"/>
    <w:rsid w:val="00A20172"/>
    <w:rsid w:val="00A53EBA"/>
    <w:rsid w:val="00A730EB"/>
    <w:rsid w:val="00AB0A25"/>
    <w:rsid w:val="00AC67EA"/>
    <w:rsid w:val="00B03D6C"/>
    <w:rsid w:val="00B273CA"/>
    <w:rsid w:val="00B31712"/>
    <w:rsid w:val="00B33F01"/>
    <w:rsid w:val="00B444D8"/>
    <w:rsid w:val="00B53E3A"/>
    <w:rsid w:val="00B6655B"/>
    <w:rsid w:val="00B73529"/>
    <w:rsid w:val="00B76370"/>
    <w:rsid w:val="00B853D2"/>
    <w:rsid w:val="00B876E6"/>
    <w:rsid w:val="00B9764F"/>
    <w:rsid w:val="00BA7813"/>
    <w:rsid w:val="00BB0319"/>
    <w:rsid w:val="00BC53EC"/>
    <w:rsid w:val="00BD18F7"/>
    <w:rsid w:val="00BD4240"/>
    <w:rsid w:val="00BD6D6F"/>
    <w:rsid w:val="00C17430"/>
    <w:rsid w:val="00C17C71"/>
    <w:rsid w:val="00C2425C"/>
    <w:rsid w:val="00C26C48"/>
    <w:rsid w:val="00C47BA5"/>
    <w:rsid w:val="00C5354B"/>
    <w:rsid w:val="00C658BD"/>
    <w:rsid w:val="00C77094"/>
    <w:rsid w:val="00C77804"/>
    <w:rsid w:val="00CF6331"/>
    <w:rsid w:val="00D236BF"/>
    <w:rsid w:val="00D24D14"/>
    <w:rsid w:val="00D27158"/>
    <w:rsid w:val="00D950DD"/>
    <w:rsid w:val="00D96716"/>
    <w:rsid w:val="00DA6DAA"/>
    <w:rsid w:val="00DB1EF3"/>
    <w:rsid w:val="00DC2155"/>
    <w:rsid w:val="00DC3A8C"/>
    <w:rsid w:val="00DC6B16"/>
    <w:rsid w:val="00DD0EEF"/>
    <w:rsid w:val="00DD138E"/>
    <w:rsid w:val="00DD789C"/>
    <w:rsid w:val="00DE34BC"/>
    <w:rsid w:val="00E03D9B"/>
    <w:rsid w:val="00E1750A"/>
    <w:rsid w:val="00E46356"/>
    <w:rsid w:val="00E80AE3"/>
    <w:rsid w:val="00E83F38"/>
    <w:rsid w:val="00E840E7"/>
    <w:rsid w:val="00EA5379"/>
    <w:rsid w:val="00EC5AF8"/>
    <w:rsid w:val="00ED6212"/>
    <w:rsid w:val="00EF4A26"/>
    <w:rsid w:val="00F2016B"/>
    <w:rsid w:val="00F51EF5"/>
    <w:rsid w:val="00F55CA9"/>
    <w:rsid w:val="00F81C84"/>
    <w:rsid w:val="00F85415"/>
    <w:rsid w:val="00F8737B"/>
    <w:rsid w:val="00F87A78"/>
    <w:rsid w:val="00F92672"/>
    <w:rsid w:val="00FB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003FBA"/>
  <w15:chartTrackingRefBased/>
  <w15:docId w15:val="{47789B5E-1C3D-42B8-B85B-161631953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C1D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4C1D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4C1D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4C1D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4C1D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C1D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C1D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C1D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C1D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C1D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4C1D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4C1D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4C1D41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4C1D41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C1D41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C1D41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C1D41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C1D41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4C1D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4C1D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4C1D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4C1D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4C1D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4C1D41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4C1D41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4C1D41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4C1D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4C1D41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4C1D41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763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6317B"/>
  </w:style>
  <w:style w:type="paragraph" w:styleId="Sidfot">
    <w:name w:val="footer"/>
    <w:basedOn w:val="Normal"/>
    <w:link w:val="SidfotChar"/>
    <w:uiPriority w:val="99"/>
    <w:unhideWhenUsed/>
    <w:rsid w:val="007631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6317B"/>
  </w:style>
  <w:style w:type="character" w:styleId="Kommentarsreferens">
    <w:name w:val="annotation reference"/>
    <w:basedOn w:val="Standardstycketeckensnitt"/>
    <w:uiPriority w:val="99"/>
    <w:semiHidden/>
    <w:unhideWhenUsed/>
    <w:rsid w:val="00792ED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92ED4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92ED4"/>
    <w:rPr>
      <w:kern w:val="0"/>
      <w:sz w:val="20"/>
      <w:szCs w:val="20"/>
      <w:lang w:val="en-US"/>
      <w14:ligatures w14:val="none"/>
    </w:rPr>
  </w:style>
  <w:style w:type="table" w:styleId="Tabellrutnt">
    <w:name w:val="Table Grid"/>
    <w:basedOn w:val="Normaltabell"/>
    <w:uiPriority w:val="39"/>
    <w:rsid w:val="0088554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b">
    <w:name w:val="Normal (Web)"/>
    <w:basedOn w:val="Normal"/>
    <w:uiPriority w:val="99"/>
    <w:unhideWhenUsed/>
    <w:rsid w:val="002121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9779E7"/>
    <w:rPr>
      <w:b/>
      <w:bCs/>
      <w:kern w:val="2"/>
      <w:lang w:val="sv-SE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9779E7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45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5</Pages>
  <Words>1158</Words>
  <Characters>6138</Characters>
  <Application>Microsoft Office Word</Application>
  <DocSecurity>0</DocSecurity>
  <Lines>51</Lines>
  <Paragraphs>14</Paragraphs>
  <ScaleCrop>false</ScaleCrop>
  <Company/>
  <LinksUpToDate>false</LinksUpToDate>
  <CharactersWithSpaces>7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kman Ellen</dc:creator>
  <cp:keywords/>
  <dc:description/>
  <cp:lastModifiedBy>Ellen Backman</cp:lastModifiedBy>
  <cp:revision>158</cp:revision>
  <cp:lastPrinted>2024-05-03T05:23:00Z</cp:lastPrinted>
  <dcterms:created xsi:type="dcterms:W3CDTF">2024-04-30T09:58:00Z</dcterms:created>
  <dcterms:modified xsi:type="dcterms:W3CDTF">2025-09-22T08:31:00Z</dcterms:modified>
</cp:coreProperties>
</file>